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8C18F" w14:textId="77777777" w:rsidR="002D1F1B" w:rsidRDefault="002D1F1B" w:rsidP="00A77056">
      <w:pPr>
        <w:rPr>
          <w:rFonts w:ascii="Times New Roman" w:hAnsi="Times New Roman" w:cs="Times New Roman"/>
          <w:b/>
          <w:sz w:val="28"/>
          <w:szCs w:val="28"/>
        </w:rPr>
      </w:pPr>
    </w:p>
    <w:p w14:paraId="254D097D" w14:textId="19362C72" w:rsidR="00A77056" w:rsidRDefault="00A77056" w:rsidP="00A77056">
      <w:pPr>
        <w:rPr>
          <w:rFonts w:ascii="Times New Roman" w:hAnsi="Times New Roman" w:cs="Times New Roman"/>
          <w:b/>
          <w:sz w:val="28"/>
          <w:szCs w:val="28"/>
        </w:rPr>
      </w:pPr>
      <w:r w:rsidRPr="00D1141D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54885B55" w14:textId="77777777" w:rsidR="004262BE" w:rsidRPr="00D1141D" w:rsidRDefault="004262BE" w:rsidP="00A77056">
      <w:pPr>
        <w:rPr>
          <w:rFonts w:ascii="Times New Roman" w:hAnsi="Times New Roman" w:cs="Times New Roman"/>
          <w:b/>
          <w:sz w:val="28"/>
          <w:szCs w:val="28"/>
        </w:rPr>
      </w:pPr>
    </w:p>
    <w:p w14:paraId="1771D6CE" w14:textId="6D191B2C" w:rsidR="00A77056" w:rsidRPr="002D1F1B" w:rsidRDefault="00A77056" w:rsidP="00A77056">
      <w:pPr>
        <w:jc w:val="both"/>
        <w:rPr>
          <w:rFonts w:ascii="Times New Roman" w:eastAsia="Calibri" w:hAnsi="Times New Roman" w:cs="Times New Roman"/>
          <w:b/>
          <w:bCs/>
        </w:rPr>
      </w:pPr>
      <w:r w:rsidRPr="002D1F1B">
        <w:rPr>
          <w:rFonts w:ascii="Times New Roman" w:eastAsia="Calibri" w:hAnsi="Times New Roman" w:cs="Times New Roman"/>
          <w:b/>
          <w:bCs/>
        </w:rPr>
        <w:t xml:space="preserve">Table </w:t>
      </w:r>
      <w:r w:rsidR="000542D4" w:rsidRPr="002D1F1B">
        <w:rPr>
          <w:rFonts w:ascii="Times New Roman" w:eastAsia="Calibri" w:hAnsi="Times New Roman" w:cs="Times New Roman"/>
          <w:b/>
          <w:bCs/>
        </w:rPr>
        <w:t>S</w:t>
      </w:r>
      <w:r w:rsidRPr="002D1F1B">
        <w:rPr>
          <w:rFonts w:ascii="Times New Roman" w:eastAsia="Calibri" w:hAnsi="Times New Roman" w:cs="Times New Roman"/>
          <w:b/>
          <w:bCs/>
        </w:rPr>
        <w:t>1: Matching of HE ISCED Fields of Study and upper secondary subject groups</w:t>
      </w:r>
    </w:p>
    <w:tbl>
      <w:tblPr>
        <w:tblStyle w:val="PlainTable52"/>
        <w:tblW w:w="0" w:type="auto"/>
        <w:tblLook w:val="04A0" w:firstRow="1" w:lastRow="0" w:firstColumn="1" w:lastColumn="0" w:noHBand="0" w:noVBand="1"/>
      </w:tblPr>
      <w:tblGrid>
        <w:gridCol w:w="4302"/>
        <w:gridCol w:w="5336"/>
      </w:tblGrid>
      <w:tr w:rsidR="00A77056" w:rsidRPr="0072560A" w14:paraId="08F21587" w14:textId="77777777" w:rsidTr="00745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54A60E0" w14:textId="77777777" w:rsidR="00A77056" w:rsidRPr="0072560A" w:rsidRDefault="00A77056" w:rsidP="00745F21">
            <w:pPr>
              <w:jc w:val="left"/>
              <w:rPr>
                <w:rFonts w:ascii="Times New Roman" w:eastAsia="Calibri" w:hAnsi="Times New Roman" w:cs="Times New Roman"/>
                <w:sz w:val="22"/>
              </w:rPr>
            </w:pPr>
            <w:proofErr w:type="gramStart"/>
            <w:r w:rsidRPr="0072560A">
              <w:rPr>
                <w:rFonts w:ascii="Times New Roman" w:eastAsia="Calibri" w:hAnsi="Times New Roman" w:cs="Times New Roman"/>
                <w:sz w:val="22"/>
              </w:rPr>
              <w:t>HE</w:t>
            </w:r>
            <w:proofErr w:type="gramEnd"/>
            <w:r w:rsidRPr="0072560A">
              <w:rPr>
                <w:rFonts w:ascii="Times New Roman" w:eastAsia="Calibri" w:hAnsi="Times New Roman" w:cs="Times New Roman"/>
                <w:sz w:val="22"/>
              </w:rPr>
              <w:t xml:space="preserve"> Field of Stud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1732228" w14:textId="77777777" w:rsidR="00A77056" w:rsidRPr="0072560A" w:rsidRDefault="00A77056" w:rsidP="00745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72560A">
              <w:rPr>
                <w:rFonts w:ascii="Times New Roman" w:eastAsia="Calibri" w:hAnsi="Times New Roman" w:cs="Times New Roman"/>
                <w:sz w:val="22"/>
              </w:rPr>
              <w:t>Upper secondary matched groups</w:t>
            </w:r>
          </w:p>
        </w:tc>
      </w:tr>
      <w:tr w:rsidR="00A77056" w:rsidRPr="0072560A" w14:paraId="3CCAD164" w14:textId="77777777" w:rsidTr="0074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  <w:shd w:val="clear" w:color="auto" w:fill="auto"/>
            <w:hideMark/>
          </w:tcPr>
          <w:p w14:paraId="4A3089F9" w14:textId="77777777" w:rsidR="00A77056" w:rsidRPr="0072560A" w:rsidRDefault="00A77056" w:rsidP="00745F21">
            <w:pPr>
              <w:jc w:val="left"/>
              <w:rPr>
                <w:rFonts w:ascii="Times New Roman" w:eastAsia="Calibri" w:hAnsi="Times New Roman" w:cs="Times New Roman"/>
                <w:i w:val="0"/>
                <w:sz w:val="22"/>
              </w:rPr>
            </w:pPr>
            <w:r w:rsidRPr="0072560A">
              <w:rPr>
                <w:rFonts w:ascii="Times New Roman" w:eastAsia="Calibri" w:hAnsi="Times New Roman" w:cs="Times New Roman"/>
                <w:i w:val="0"/>
                <w:sz w:val="22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shd w:val="clear" w:color="auto" w:fill="auto"/>
            <w:hideMark/>
          </w:tcPr>
          <w:p w14:paraId="4329FC8F" w14:textId="77777777" w:rsidR="00A77056" w:rsidRPr="0072560A" w:rsidRDefault="00A77056" w:rsidP="00745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2560A">
              <w:rPr>
                <w:rFonts w:ascii="Times New Roman" w:eastAsia="Calibri" w:hAnsi="Times New Roman" w:cs="Times New Roman"/>
              </w:rPr>
              <w:t>Not applicable</w:t>
            </w:r>
          </w:p>
        </w:tc>
      </w:tr>
      <w:tr w:rsidR="00A77056" w:rsidRPr="0072560A" w14:paraId="574690CE" w14:textId="77777777" w:rsidTr="00745F2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BCFC231" w14:textId="77777777" w:rsidR="00A77056" w:rsidRPr="0072560A" w:rsidRDefault="00A77056" w:rsidP="00745F21">
            <w:pPr>
              <w:spacing w:after="120"/>
              <w:jc w:val="left"/>
              <w:rPr>
                <w:rFonts w:ascii="Times New Roman" w:eastAsia="Calibri" w:hAnsi="Times New Roman" w:cs="Times New Roman"/>
                <w:i w:val="0"/>
                <w:sz w:val="22"/>
              </w:rPr>
            </w:pPr>
            <w:r w:rsidRPr="0072560A">
              <w:rPr>
                <w:rFonts w:ascii="Times New Roman" w:eastAsia="Calibri" w:hAnsi="Times New Roman" w:cs="Times New Roman"/>
                <w:i w:val="0"/>
                <w:sz w:val="22"/>
              </w:rPr>
              <w:t>Arts and Humanities</w:t>
            </w:r>
          </w:p>
        </w:tc>
        <w:tc>
          <w:tcPr>
            <w:tcW w:w="0" w:type="auto"/>
            <w:shd w:val="clear" w:color="auto" w:fill="auto"/>
            <w:hideMark/>
          </w:tcPr>
          <w:p w14:paraId="7C59BBF9" w14:textId="32E62F56" w:rsidR="00A77056" w:rsidRPr="0072560A" w:rsidRDefault="00A77056" w:rsidP="00745F2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2560A">
              <w:rPr>
                <w:rFonts w:ascii="Times New Roman" w:eastAsia="Calibri" w:hAnsi="Times New Roman" w:cs="Times New Roman"/>
              </w:rPr>
              <w:t>Number of cultural subjects (</w:t>
            </w:r>
            <w:proofErr w:type="gramStart"/>
            <w:r w:rsidRPr="0072560A">
              <w:rPr>
                <w:rFonts w:ascii="Times New Roman" w:eastAsia="Calibri" w:hAnsi="Times New Roman" w:cs="Times New Roman"/>
              </w:rPr>
              <w:t>e.g.</w:t>
            </w:r>
            <w:proofErr w:type="gramEnd"/>
            <w:r w:rsidRPr="0072560A">
              <w:rPr>
                <w:rFonts w:ascii="Times New Roman" w:eastAsia="Calibri" w:hAnsi="Times New Roman" w:cs="Times New Roman"/>
              </w:rPr>
              <w:t xml:space="preserve"> H</w:t>
            </w: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istory, Geography, Art, Music and Drama) </w:t>
            </w:r>
          </w:p>
          <w:p w14:paraId="198D280F" w14:textId="77777777" w:rsidR="00A77056" w:rsidRPr="0072560A" w:rsidRDefault="00A77056" w:rsidP="00745F2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7056" w:rsidRPr="0072560A" w14:paraId="4AF94570" w14:textId="77777777" w:rsidTr="0074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2E0202" w14:textId="77777777" w:rsidR="00A77056" w:rsidRPr="0072560A" w:rsidRDefault="00A77056" w:rsidP="00745F21">
            <w:pPr>
              <w:jc w:val="left"/>
              <w:rPr>
                <w:rFonts w:ascii="Times New Roman" w:eastAsia="Calibri" w:hAnsi="Times New Roman" w:cs="Times New Roman"/>
                <w:i w:val="0"/>
                <w:sz w:val="22"/>
              </w:rPr>
            </w:pPr>
            <w:r w:rsidRPr="0072560A">
              <w:rPr>
                <w:rFonts w:ascii="Times New Roman" w:eastAsia="Calibri" w:hAnsi="Times New Roman" w:cs="Times New Roman"/>
                <w:i w:val="0"/>
                <w:sz w:val="22"/>
              </w:rPr>
              <w:t>Languages</w:t>
            </w:r>
          </w:p>
        </w:tc>
        <w:tc>
          <w:tcPr>
            <w:tcW w:w="0" w:type="auto"/>
            <w:shd w:val="clear" w:color="auto" w:fill="auto"/>
            <w:hideMark/>
          </w:tcPr>
          <w:p w14:paraId="050FD209" w14:textId="77777777" w:rsidR="00A77056" w:rsidRPr="0072560A" w:rsidRDefault="00A77056" w:rsidP="00745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2560A">
              <w:rPr>
                <w:rFonts w:ascii="Times New Roman" w:eastAsia="Calibri" w:hAnsi="Times New Roman" w:cs="Times New Roman"/>
              </w:rPr>
              <w:t>Number of languages</w:t>
            </w:r>
          </w:p>
        </w:tc>
      </w:tr>
      <w:tr w:rsidR="00A77056" w:rsidRPr="0072560A" w14:paraId="1261C67F" w14:textId="77777777" w:rsidTr="00745F2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7E9ACEF" w14:textId="77777777" w:rsidR="00A77056" w:rsidRPr="0072560A" w:rsidRDefault="00A77056" w:rsidP="00745F21">
            <w:pPr>
              <w:jc w:val="left"/>
              <w:rPr>
                <w:rFonts w:ascii="Times New Roman" w:eastAsia="Calibri" w:hAnsi="Times New Roman" w:cs="Times New Roman"/>
                <w:i w:val="0"/>
                <w:sz w:val="22"/>
              </w:rPr>
            </w:pPr>
            <w:r w:rsidRPr="0072560A">
              <w:rPr>
                <w:rFonts w:ascii="Times New Roman" w:eastAsia="Calibri" w:hAnsi="Times New Roman" w:cs="Times New Roman"/>
                <w:i w:val="0"/>
                <w:sz w:val="22"/>
              </w:rPr>
              <w:t>Social Studies</w:t>
            </w:r>
          </w:p>
        </w:tc>
        <w:tc>
          <w:tcPr>
            <w:tcW w:w="0" w:type="auto"/>
            <w:shd w:val="clear" w:color="auto" w:fill="auto"/>
            <w:hideMark/>
          </w:tcPr>
          <w:p w14:paraId="3A9C1F19" w14:textId="77777777" w:rsidR="00A77056" w:rsidRPr="0072560A" w:rsidRDefault="00A77056" w:rsidP="00745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2560A">
              <w:rPr>
                <w:rFonts w:ascii="Times New Roman" w:eastAsia="Calibri" w:hAnsi="Times New Roman" w:cs="Times New Roman"/>
              </w:rPr>
              <w:t xml:space="preserve">Not applicable </w:t>
            </w:r>
          </w:p>
        </w:tc>
      </w:tr>
      <w:tr w:rsidR="00A77056" w:rsidRPr="0072560A" w14:paraId="4A294D38" w14:textId="77777777" w:rsidTr="0074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08A365" w14:textId="77777777" w:rsidR="00A77056" w:rsidRPr="0072560A" w:rsidRDefault="00A77056" w:rsidP="00745F21">
            <w:pPr>
              <w:jc w:val="left"/>
              <w:rPr>
                <w:rFonts w:ascii="Times New Roman" w:eastAsia="Calibri" w:hAnsi="Times New Roman" w:cs="Times New Roman"/>
                <w:i w:val="0"/>
                <w:sz w:val="22"/>
              </w:rPr>
            </w:pPr>
            <w:r w:rsidRPr="0072560A">
              <w:rPr>
                <w:rFonts w:ascii="Times New Roman" w:eastAsia="Calibri" w:hAnsi="Times New Roman" w:cs="Times New Roman"/>
                <w:i w:val="0"/>
                <w:sz w:val="22"/>
              </w:rPr>
              <w:t>Business</w:t>
            </w:r>
          </w:p>
        </w:tc>
        <w:tc>
          <w:tcPr>
            <w:tcW w:w="0" w:type="auto"/>
            <w:shd w:val="clear" w:color="auto" w:fill="auto"/>
            <w:hideMark/>
          </w:tcPr>
          <w:p w14:paraId="02712872" w14:textId="77777777" w:rsidR="00A77056" w:rsidRPr="0072560A" w:rsidRDefault="00A77056" w:rsidP="00745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2560A">
              <w:rPr>
                <w:rFonts w:ascii="Times New Roman" w:eastAsia="Calibri" w:hAnsi="Times New Roman" w:cs="Times New Roman"/>
              </w:rPr>
              <w:t>Number of business subjects</w:t>
            </w:r>
          </w:p>
        </w:tc>
      </w:tr>
      <w:tr w:rsidR="00A77056" w:rsidRPr="0072560A" w14:paraId="4DF10E6A" w14:textId="77777777" w:rsidTr="00745F2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8432D7" w14:textId="77777777" w:rsidR="00A77056" w:rsidRPr="0072560A" w:rsidRDefault="00A77056" w:rsidP="00745F21">
            <w:pPr>
              <w:jc w:val="left"/>
              <w:rPr>
                <w:rFonts w:ascii="Times New Roman" w:eastAsia="Calibri" w:hAnsi="Times New Roman" w:cs="Times New Roman"/>
                <w:i w:val="0"/>
                <w:sz w:val="22"/>
              </w:rPr>
            </w:pPr>
            <w:r w:rsidRPr="0072560A">
              <w:rPr>
                <w:rFonts w:ascii="Times New Roman" w:eastAsia="Calibri" w:hAnsi="Times New Roman" w:cs="Times New Roman"/>
                <w:i w:val="0"/>
                <w:sz w:val="22"/>
              </w:rPr>
              <w:t xml:space="preserve"> Law</w:t>
            </w:r>
          </w:p>
        </w:tc>
        <w:tc>
          <w:tcPr>
            <w:tcW w:w="0" w:type="auto"/>
            <w:shd w:val="clear" w:color="auto" w:fill="auto"/>
            <w:hideMark/>
          </w:tcPr>
          <w:p w14:paraId="439F3640" w14:textId="77777777" w:rsidR="00A77056" w:rsidRPr="0072560A" w:rsidRDefault="00A77056" w:rsidP="00745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2560A">
              <w:rPr>
                <w:rFonts w:ascii="Times New Roman" w:eastAsia="Calibri" w:hAnsi="Times New Roman" w:cs="Times New Roman"/>
              </w:rPr>
              <w:t>Not applicable</w:t>
            </w:r>
          </w:p>
        </w:tc>
      </w:tr>
      <w:tr w:rsidR="00A77056" w:rsidRPr="0072560A" w14:paraId="19EC4F28" w14:textId="77777777" w:rsidTr="0074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C2D831" w14:textId="77777777" w:rsidR="00A77056" w:rsidRPr="0072560A" w:rsidRDefault="00A77056" w:rsidP="00745F21">
            <w:pPr>
              <w:spacing w:after="120"/>
              <w:jc w:val="left"/>
              <w:rPr>
                <w:rFonts w:ascii="Times New Roman" w:eastAsia="Calibri" w:hAnsi="Times New Roman" w:cs="Times New Roman"/>
                <w:i w:val="0"/>
                <w:sz w:val="22"/>
              </w:rPr>
            </w:pPr>
            <w:r w:rsidRPr="0072560A">
              <w:rPr>
                <w:rFonts w:ascii="Times New Roman" w:eastAsia="Calibri" w:hAnsi="Times New Roman" w:cs="Times New Roman"/>
                <w:i w:val="0"/>
                <w:sz w:val="22"/>
              </w:rPr>
              <w:t xml:space="preserve"> Computer science &amp; Math science</w:t>
            </w:r>
          </w:p>
          <w:p w14:paraId="54ECA7EA" w14:textId="77777777" w:rsidR="00A77056" w:rsidRPr="0072560A" w:rsidRDefault="00A77056" w:rsidP="00745F21">
            <w:pPr>
              <w:spacing w:after="120"/>
              <w:jc w:val="left"/>
              <w:rPr>
                <w:rFonts w:ascii="Times New Roman" w:eastAsia="Calibri" w:hAnsi="Times New Roman" w:cs="Times New Roman"/>
                <w:i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5F2AD3A" w14:textId="77777777" w:rsidR="00A77056" w:rsidRPr="0072560A" w:rsidRDefault="00A77056" w:rsidP="00745F2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2560A">
              <w:rPr>
                <w:rFonts w:ascii="Times New Roman" w:eastAsia="Calibri" w:hAnsi="Times New Roman" w:cs="Times New Roman"/>
              </w:rPr>
              <w:t>Number of science subjects (or math or computer science)</w:t>
            </w:r>
          </w:p>
        </w:tc>
      </w:tr>
      <w:tr w:rsidR="00A77056" w:rsidRPr="0072560A" w14:paraId="39516EFC" w14:textId="77777777" w:rsidTr="00745F2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9A57724" w14:textId="77777777" w:rsidR="00A77056" w:rsidRPr="0072560A" w:rsidRDefault="00A77056" w:rsidP="00745F21">
            <w:pPr>
              <w:spacing w:after="120"/>
              <w:jc w:val="left"/>
              <w:rPr>
                <w:rFonts w:ascii="Times New Roman" w:eastAsia="Calibri" w:hAnsi="Times New Roman" w:cs="Times New Roman"/>
                <w:i w:val="0"/>
                <w:sz w:val="22"/>
              </w:rPr>
            </w:pPr>
            <w:r w:rsidRPr="0072560A">
              <w:rPr>
                <w:rFonts w:ascii="Times New Roman" w:eastAsia="Calibri" w:hAnsi="Times New Roman" w:cs="Times New Roman"/>
                <w:i w:val="0"/>
                <w:sz w:val="22"/>
              </w:rPr>
              <w:t xml:space="preserve"> Engineering and Construction</w:t>
            </w:r>
          </w:p>
        </w:tc>
        <w:tc>
          <w:tcPr>
            <w:tcW w:w="0" w:type="auto"/>
            <w:shd w:val="clear" w:color="auto" w:fill="auto"/>
            <w:hideMark/>
          </w:tcPr>
          <w:p w14:paraId="7BD87019" w14:textId="77777777" w:rsidR="00A77056" w:rsidRPr="0072560A" w:rsidRDefault="00A77056" w:rsidP="00745F2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2560A">
              <w:rPr>
                <w:rFonts w:ascii="Times New Roman" w:eastAsia="Calibri" w:hAnsi="Times New Roman" w:cs="Times New Roman"/>
              </w:rPr>
              <w:t>Number of science subjects (or math or computer science)</w:t>
            </w:r>
          </w:p>
        </w:tc>
      </w:tr>
      <w:tr w:rsidR="00A77056" w:rsidRPr="0072560A" w14:paraId="19F5991C" w14:textId="77777777" w:rsidTr="0074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41B95CA" w14:textId="77777777" w:rsidR="00A77056" w:rsidRPr="0072560A" w:rsidRDefault="00A77056" w:rsidP="00745F21">
            <w:pPr>
              <w:spacing w:after="120"/>
              <w:jc w:val="left"/>
              <w:rPr>
                <w:rFonts w:ascii="Times New Roman" w:eastAsia="Calibri" w:hAnsi="Times New Roman" w:cs="Times New Roman"/>
                <w:i w:val="0"/>
                <w:sz w:val="22"/>
              </w:rPr>
            </w:pPr>
            <w:r w:rsidRPr="0072560A">
              <w:rPr>
                <w:rFonts w:ascii="Times New Roman" w:eastAsia="Calibri" w:hAnsi="Times New Roman" w:cs="Times New Roman"/>
                <w:i w:val="0"/>
                <w:sz w:val="22"/>
              </w:rPr>
              <w:t>Medicine &amp; Veterinary</w:t>
            </w:r>
          </w:p>
        </w:tc>
        <w:tc>
          <w:tcPr>
            <w:tcW w:w="0" w:type="auto"/>
            <w:shd w:val="clear" w:color="auto" w:fill="auto"/>
            <w:hideMark/>
          </w:tcPr>
          <w:p w14:paraId="314E0A80" w14:textId="1A8E9C69" w:rsidR="00A77056" w:rsidRPr="0072560A" w:rsidRDefault="00A77056" w:rsidP="00745F2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2560A">
              <w:rPr>
                <w:rFonts w:ascii="Times New Roman" w:eastAsia="Calibri" w:hAnsi="Times New Roman" w:cs="Times New Roman"/>
              </w:rPr>
              <w:t>Number of science subjects (or math or computer science)</w:t>
            </w:r>
          </w:p>
        </w:tc>
      </w:tr>
      <w:tr w:rsidR="00A77056" w:rsidRPr="0072560A" w14:paraId="483278BD" w14:textId="77777777" w:rsidTr="00745F2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DFF7B05" w14:textId="77777777" w:rsidR="00A77056" w:rsidRPr="0072560A" w:rsidRDefault="00A77056" w:rsidP="00745F21">
            <w:pPr>
              <w:spacing w:after="120"/>
              <w:jc w:val="left"/>
              <w:rPr>
                <w:rFonts w:ascii="Times New Roman" w:eastAsia="Calibri" w:hAnsi="Times New Roman" w:cs="Times New Roman"/>
                <w:i w:val="0"/>
                <w:sz w:val="22"/>
              </w:rPr>
            </w:pPr>
            <w:r w:rsidRPr="0072560A">
              <w:rPr>
                <w:rFonts w:ascii="Times New Roman" w:eastAsia="Calibri" w:hAnsi="Times New Roman" w:cs="Times New Roman"/>
                <w:i w:val="0"/>
                <w:sz w:val="22"/>
              </w:rPr>
              <w:t xml:space="preserve"> Sciences, Agriculture</w:t>
            </w:r>
          </w:p>
        </w:tc>
        <w:tc>
          <w:tcPr>
            <w:tcW w:w="0" w:type="auto"/>
            <w:shd w:val="clear" w:color="auto" w:fill="auto"/>
            <w:hideMark/>
          </w:tcPr>
          <w:p w14:paraId="4D1F6354" w14:textId="77777777" w:rsidR="00A77056" w:rsidRPr="0072560A" w:rsidRDefault="00A77056" w:rsidP="00745F2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2560A">
              <w:rPr>
                <w:rFonts w:ascii="Times New Roman" w:eastAsia="Calibri" w:hAnsi="Times New Roman" w:cs="Times New Roman"/>
              </w:rPr>
              <w:t>Number of science subjects (or math or computer science)</w:t>
            </w:r>
          </w:p>
        </w:tc>
      </w:tr>
      <w:tr w:rsidR="00A77056" w:rsidRPr="0072560A" w14:paraId="1112076C" w14:textId="77777777" w:rsidTr="0074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34EC1BA" w14:textId="77777777" w:rsidR="00A77056" w:rsidRPr="0072560A" w:rsidRDefault="00A77056" w:rsidP="00745F21">
            <w:pPr>
              <w:spacing w:after="120"/>
              <w:jc w:val="left"/>
              <w:rPr>
                <w:rFonts w:ascii="Times New Roman" w:eastAsia="Calibri" w:hAnsi="Times New Roman" w:cs="Times New Roman"/>
                <w:i w:val="0"/>
                <w:sz w:val="22"/>
              </w:rPr>
            </w:pPr>
            <w:r w:rsidRPr="0072560A">
              <w:rPr>
                <w:rFonts w:ascii="Times New Roman" w:eastAsia="Calibri" w:hAnsi="Times New Roman" w:cs="Times New Roman"/>
                <w:i w:val="0"/>
                <w:sz w:val="22"/>
              </w:rPr>
              <w:t xml:space="preserve"> Healthcare related</w:t>
            </w:r>
          </w:p>
        </w:tc>
        <w:tc>
          <w:tcPr>
            <w:tcW w:w="0" w:type="auto"/>
            <w:shd w:val="clear" w:color="auto" w:fill="auto"/>
            <w:hideMark/>
          </w:tcPr>
          <w:p w14:paraId="0F6AD8F6" w14:textId="77777777" w:rsidR="00A77056" w:rsidRPr="0072560A" w:rsidRDefault="00A77056" w:rsidP="00745F2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2560A">
              <w:rPr>
                <w:rFonts w:ascii="Times New Roman" w:eastAsia="Calibri" w:hAnsi="Times New Roman" w:cs="Times New Roman"/>
              </w:rPr>
              <w:t>Number of science subjects (or math or computer science)</w:t>
            </w:r>
          </w:p>
        </w:tc>
      </w:tr>
      <w:tr w:rsidR="00A77056" w:rsidRPr="0072560A" w14:paraId="6DCE341D" w14:textId="77777777" w:rsidTr="00745F2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BB37A98" w14:textId="77777777" w:rsidR="00A77056" w:rsidRPr="0072560A" w:rsidRDefault="00A77056" w:rsidP="00745F21">
            <w:pPr>
              <w:jc w:val="left"/>
              <w:rPr>
                <w:rFonts w:ascii="Times New Roman" w:eastAsia="Calibri" w:hAnsi="Times New Roman" w:cs="Times New Roman"/>
                <w:i w:val="0"/>
                <w:sz w:val="22"/>
              </w:rPr>
            </w:pPr>
            <w:r w:rsidRPr="0072560A">
              <w:rPr>
                <w:rFonts w:ascii="Times New Roman" w:eastAsia="Calibri" w:hAnsi="Times New Roman" w:cs="Times New Roman"/>
                <w:i w:val="0"/>
                <w:sz w:val="22"/>
              </w:rPr>
              <w:t>Combined and other disciplines /</w:t>
            </w:r>
            <w:r w:rsidRPr="0072560A">
              <w:rPr>
                <w:rFonts w:ascii="Times New Roman" w:hAnsi="Times New Roman" w:cs="Times New Roman"/>
                <w:i w:val="0"/>
                <w:sz w:val="22"/>
              </w:rPr>
              <w:t xml:space="preserve"> Basic/general program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F731A8C" w14:textId="77777777" w:rsidR="00A77056" w:rsidRPr="0072560A" w:rsidRDefault="00A77056" w:rsidP="00745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2560A">
              <w:rPr>
                <w:rFonts w:ascii="Times New Roman" w:eastAsia="Calibri" w:hAnsi="Times New Roman" w:cs="Times New Roman"/>
              </w:rPr>
              <w:t>Not applicable</w:t>
            </w:r>
          </w:p>
        </w:tc>
      </w:tr>
    </w:tbl>
    <w:p w14:paraId="1AB232C6" w14:textId="77777777" w:rsidR="00A77056" w:rsidRPr="0072560A" w:rsidRDefault="00A77056" w:rsidP="00A77056">
      <w:pPr>
        <w:jc w:val="both"/>
        <w:rPr>
          <w:rFonts w:ascii="Times New Roman" w:eastAsia="Calibri" w:hAnsi="Times New Roman" w:cs="Times New Roman"/>
        </w:rPr>
      </w:pPr>
      <w:r w:rsidRPr="0072560A">
        <w:rPr>
          <w:rFonts w:ascii="Times New Roman" w:eastAsia="Calibri" w:hAnsi="Times New Roman" w:cs="Times New Roman"/>
        </w:rPr>
        <w:t>Notes:  matched subjects coded as 0 (‘None’), 1, 2 (‘2 or more’) and ‘not applicable’ (</w:t>
      </w:r>
      <w:proofErr w:type="gramStart"/>
      <w:r w:rsidRPr="0072560A">
        <w:rPr>
          <w:rFonts w:ascii="Times New Roman" w:eastAsia="Calibri" w:hAnsi="Times New Roman" w:cs="Times New Roman"/>
        </w:rPr>
        <w:t>i.e.</w:t>
      </w:r>
      <w:proofErr w:type="gramEnd"/>
      <w:r w:rsidRPr="0072560A">
        <w:rPr>
          <w:rFonts w:ascii="Times New Roman" w:eastAsia="Calibri" w:hAnsi="Times New Roman" w:cs="Times New Roman"/>
        </w:rPr>
        <w:t xml:space="preserve"> there is no relevant matched subject at upper secondary level).</w:t>
      </w:r>
    </w:p>
    <w:p w14:paraId="62341ABF" w14:textId="77777777" w:rsidR="00F92539" w:rsidRPr="0072560A" w:rsidRDefault="00F92539">
      <w:pPr>
        <w:rPr>
          <w:rFonts w:ascii="Times New Roman" w:hAnsi="Times New Roman" w:cs="Times New Roman"/>
          <w:i/>
          <w:iCs/>
        </w:rPr>
      </w:pPr>
      <w:r w:rsidRPr="0072560A">
        <w:rPr>
          <w:rFonts w:ascii="Times New Roman" w:hAnsi="Times New Roman" w:cs="Times New Roman"/>
          <w:i/>
          <w:iCs/>
        </w:rPr>
        <w:br w:type="page"/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3100"/>
        <w:gridCol w:w="19"/>
        <w:gridCol w:w="1490"/>
        <w:gridCol w:w="47"/>
        <w:gridCol w:w="22"/>
        <w:gridCol w:w="142"/>
        <w:gridCol w:w="1154"/>
        <w:gridCol w:w="100"/>
        <w:gridCol w:w="139"/>
        <w:gridCol w:w="24"/>
        <w:gridCol w:w="1395"/>
        <w:gridCol w:w="139"/>
        <w:gridCol w:w="26"/>
        <w:gridCol w:w="232"/>
        <w:gridCol w:w="1327"/>
      </w:tblGrid>
      <w:tr w:rsidR="00261E12" w:rsidRPr="002D1F1B" w14:paraId="5CA2E3EF" w14:textId="77777777" w:rsidTr="00261E12">
        <w:trPr>
          <w:gridAfter w:val="1"/>
          <w:wAfter w:w="1327" w:type="dxa"/>
          <w:trHeight w:val="255"/>
        </w:trPr>
        <w:tc>
          <w:tcPr>
            <w:tcW w:w="8029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A07B31" w14:textId="41C00CD8" w:rsidR="00F92539" w:rsidRPr="002D1F1B" w:rsidRDefault="00F92539" w:rsidP="00F21C1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D1F1B">
              <w:rPr>
                <w:rFonts w:ascii="Times New Roman" w:eastAsia="Calibri" w:hAnsi="Times New Roman" w:cs="Times New Roman"/>
                <w:b/>
                <w:bCs/>
              </w:rPr>
              <w:lastRenderedPageBreak/>
              <w:t xml:space="preserve">Table </w:t>
            </w:r>
            <w:r w:rsidRPr="002D1F1B">
              <w:rPr>
                <w:rFonts w:ascii="Times New Roman" w:eastAsia="Calibri" w:hAnsi="Times New Roman" w:cs="Times New Roman"/>
                <w:b/>
                <w:bCs/>
              </w:rPr>
              <w:t>S</w:t>
            </w:r>
            <w:r w:rsidRPr="002D1F1B">
              <w:rPr>
                <w:rFonts w:ascii="Times New Roman" w:eastAsia="Calibri" w:hAnsi="Times New Roman" w:cs="Times New Roman"/>
                <w:b/>
                <w:bCs/>
              </w:rPr>
              <w:t xml:space="preserve">2: The probability of non-continuation - Ireland (Coefficients) </w:t>
            </w:r>
          </w:p>
        </w:tc>
      </w:tr>
      <w:tr w:rsidR="00972045" w:rsidRPr="0072560A" w14:paraId="1E518F43" w14:textId="77777777" w:rsidTr="00261E12">
        <w:trPr>
          <w:trHeight w:val="255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F3F8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34D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Model 1</w:t>
            </w:r>
          </w:p>
        </w:tc>
        <w:tc>
          <w:tcPr>
            <w:tcW w:w="15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87C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Model 2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94B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Model 3</w:t>
            </w:r>
          </w:p>
        </w:tc>
        <w:tc>
          <w:tcPr>
            <w:tcW w:w="15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0469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Model 4</w:t>
            </w:r>
          </w:p>
        </w:tc>
      </w:tr>
      <w:tr w:rsidR="00261E12" w:rsidRPr="0072560A" w14:paraId="23DF199E" w14:textId="77777777" w:rsidTr="00261E12">
        <w:trPr>
          <w:trHeight w:val="255"/>
        </w:trPr>
        <w:tc>
          <w:tcPr>
            <w:tcW w:w="31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</w:tcPr>
          <w:p w14:paraId="39F1C6F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Constant</w:t>
            </w:r>
          </w:p>
        </w:tc>
        <w:tc>
          <w:tcPr>
            <w:tcW w:w="1556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0B6BED5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1.890***</w:t>
            </w:r>
          </w:p>
          <w:p w14:paraId="467C1D9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47)</w:t>
            </w:r>
          </w:p>
        </w:tc>
        <w:tc>
          <w:tcPr>
            <w:tcW w:w="1557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2288B3B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1.762***</w:t>
            </w:r>
          </w:p>
          <w:p w14:paraId="7162C58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2)</w:t>
            </w:r>
          </w:p>
        </w:tc>
        <w:tc>
          <w:tcPr>
            <w:tcW w:w="1558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75417EC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2.845***</w:t>
            </w:r>
          </w:p>
          <w:p w14:paraId="6CAA4A8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6)</w:t>
            </w:r>
          </w:p>
        </w:tc>
        <w:tc>
          <w:tcPr>
            <w:tcW w:w="1585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5BF9DE9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2.500***</w:t>
            </w:r>
          </w:p>
          <w:p w14:paraId="1BDDB7C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97)</w:t>
            </w:r>
          </w:p>
        </w:tc>
      </w:tr>
      <w:tr w:rsidR="00261E12" w:rsidRPr="0072560A" w14:paraId="4F262CCB" w14:textId="77777777" w:rsidTr="00261E12">
        <w:trPr>
          <w:trHeight w:val="255"/>
        </w:trPr>
        <w:tc>
          <w:tcPr>
            <w:tcW w:w="3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6512" w14:textId="77777777" w:rsidR="00970117" w:rsidRDefault="00F92539" w:rsidP="00725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Social class origin </w:t>
            </w:r>
          </w:p>
          <w:p w14:paraId="66B787DA" w14:textId="65F02B77" w:rsidR="00F92539" w:rsidRPr="0072560A" w:rsidRDefault="00F92539" w:rsidP="00725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</w:t>
            </w:r>
            <w:proofErr w:type="gramStart"/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ref</w:t>
            </w:r>
            <w:proofErr w:type="gramEnd"/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: Service)</w:t>
            </w:r>
          </w:p>
        </w:tc>
        <w:tc>
          <w:tcPr>
            <w:tcW w:w="155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E3A5E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60D52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DF110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8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9C8EF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261E12" w:rsidRPr="0072560A" w14:paraId="379B6F52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3A0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Intermediate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963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226***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02B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182***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0F0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16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3BE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23</w:t>
            </w:r>
          </w:p>
        </w:tc>
      </w:tr>
      <w:tr w:rsidR="00261E12" w:rsidRPr="0072560A" w14:paraId="3DAF6EA4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804B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9F7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49)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EA2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0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BF0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2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358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2)</w:t>
            </w:r>
          </w:p>
        </w:tc>
      </w:tr>
      <w:tr w:rsidR="00261E12" w:rsidRPr="0072560A" w14:paraId="0EC38E12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4C3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Working-class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B9A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287***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60C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219**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A5D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118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4B9A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142*</w:t>
            </w:r>
          </w:p>
        </w:tc>
      </w:tr>
      <w:tr w:rsidR="00261E12" w:rsidRPr="0072560A" w14:paraId="05D979E0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0959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A01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67)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008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68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0BC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71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69C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71)</w:t>
            </w:r>
          </w:p>
        </w:tc>
      </w:tr>
      <w:tr w:rsidR="00261E12" w:rsidRPr="0072560A" w14:paraId="67F6AFBE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33D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Class unknown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33C3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310***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D3C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276***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B3A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78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6A7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78</w:t>
            </w:r>
          </w:p>
        </w:tc>
      </w:tr>
      <w:tr w:rsidR="00261E12" w:rsidRPr="0072560A" w14:paraId="1CDAA282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0F06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46EB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0)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830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1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6D7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3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BCBE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3)</w:t>
            </w:r>
          </w:p>
        </w:tc>
      </w:tr>
      <w:tr w:rsidR="00261E12" w:rsidRPr="0072560A" w14:paraId="32F95F4D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082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Female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93F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503***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860F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409***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D5B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246***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EF21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227***</w:t>
            </w:r>
          </w:p>
        </w:tc>
      </w:tr>
      <w:tr w:rsidR="00261E12" w:rsidRPr="0072560A" w14:paraId="56327B0D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E0D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959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36)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3EE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37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2D7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39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20F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39)</w:t>
            </w:r>
          </w:p>
        </w:tc>
      </w:tr>
      <w:tr w:rsidR="00261E12" w:rsidRPr="0072560A" w14:paraId="60C03608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7863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Age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 (ref: 18)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4429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C9D6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FA23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E95A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261E12" w:rsidRPr="0072560A" w14:paraId="0828FA38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AF3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Under 18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AB4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74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714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51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958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80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07C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73</w:t>
            </w:r>
          </w:p>
        </w:tc>
      </w:tr>
      <w:tr w:rsidR="00261E12" w:rsidRPr="0072560A" w14:paraId="5068CD11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EE2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A77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69)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92A6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70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087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72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7C8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73)</w:t>
            </w:r>
          </w:p>
        </w:tc>
      </w:tr>
      <w:tr w:rsidR="00261E12" w:rsidRPr="0072560A" w14:paraId="2664C143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E69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19 years 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C11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45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461F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51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5B2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63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8F53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54</w:t>
            </w:r>
          </w:p>
        </w:tc>
      </w:tr>
      <w:tr w:rsidR="00261E12" w:rsidRPr="0072560A" w14:paraId="09866C69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DF3E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EDF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40)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0F8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40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C5CA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42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256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42)</w:t>
            </w:r>
          </w:p>
        </w:tc>
      </w:tr>
      <w:tr w:rsidR="00261E12" w:rsidRPr="0072560A" w14:paraId="52A96D90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AE0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20 years 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C04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508***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EC3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464***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8D44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291***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303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230***</w:t>
            </w:r>
          </w:p>
        </w:tc>
      </w:tr>
      <w:tr w:rsidR="00261E12" w:rsidRPr="0072560A" w14:paraId="169765EB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1C22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10A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64)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C6E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65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1902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68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365D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68)</w:t>
            </w:r>
          </w:p>
        </w:tc>
      </w:tr>
      <w:tr w:rsidR="00261E12" w:rsidRPr="0072560A" w14:paraId="330D1166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967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21 years 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AED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690***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571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612***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405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407***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273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321**</w:t>
            </w:r>
          </w:p>
        </w:tc>
      </w:tr>
      <w:tr w:rsidR="00261E12" w:rsidRPr="0072560A" w14:paraId="33E39898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3F6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725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95)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58B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96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C67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00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2967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00)</w:t>
            </w:r>
          </w:p>
        </w:tc>
      </w:tr>
      <w:tr w:rsidR="00261E12" w:rsidRPr="0072560A" w14:paraId="014C2CA7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C3A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Non-Irish 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CB1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244***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BFE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240**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96E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08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F16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19</w:t>
            </w:r>
          </w:p>
        </w:tc>
      </w:tr>
      <w:tr w:rsidR="00261E12" w:rsidRPr="0072560A" w14:paraId="23ABF5CE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BE8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6CA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0)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402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1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4953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4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688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4)</w:t>
            </w:r>
          </w:p>
        </w:tc>
      </w:tr>
      <w:tr w:rsidR="00261E12" w:rsidRPr="0072560A" w14:paraId="000DEAB0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901564D" w14:textId="77777777" w:rsidR="00972045" w:rsidRDefault="00972045" w:rsidP="00725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Subject matching</w:t>
            </w:r>
          </w:p>
          <w:p w14:paraId="3A1FCF93" w14:textId="6374B4B2" w:rsidR="00972045" w:rsidRPr="00972045" w:rsidRDefault="00972045" w:rsidP="00725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972045">
              <w:rPr>
                <w:rFonts w:ascii="Times New Roman" w:eastAsia="Times New Roman" w:hAnsi="Times New Roman" w:cs="Times New Roman"/>
                <w:lang w:eastAsia="en-IE"/>
              </w:rPr>
              <w:t xml:space="preserve">(ref. one subject match) 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6D1A50F6" w14:textId="450A89B5" w:rsidR="00972045" w:rsidRPr="0072560A" w:rsidRDefault="00972045" w:rsidP="00725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25A0DE23" w14:textId="77777777" w:rsidR="00972045" w:rsidRPr="0072560A" w:rsidRDefault="00972045" w:rsidP="00725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2776A66E" w14:textId="77777777" w:rsidR="00972045" w:rsidRPr="0072560A" w:rsidRDefault="00972045" w:rsidP="00725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24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35FB2D84" w14:textId="66F55713" w:rsidR="00972045" w:rsidRPr="0072560A" w:rsidRDefault="00972045" w:rsidP="00725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261E12" w:rsidRPr="0072560A" w14:paraId="124019C5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0B3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No matched subjects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66C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6B9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695***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039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445***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14E2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433***</w:t>
            </w:r>
          </w:p>
        </w:tc>
      </w:tr>
      <w:tr w:rsidR="00261E12" w:rsidRPr="0072560A" w14:paraId="2DD5550C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47C0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588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33B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8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08C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61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C7A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61)</w:t>
            </w:r>
          </w:p>
        </w:tc>
      </w:tr>
      <w:tr w:rsidR="00261E12" w:rsidRPr="0072560A" w14:paraId="6E4F8D4A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C8A5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 matched subjects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43BC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BA5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499***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E01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208***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89D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153**</w:t>
            </w:r>
          </w:p>
        </w:tc>
      </w:tr>
      <w:tr w:rsidR="00261E12" w:rsidRPr="0072560A" w14:paraId="413CF59E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32B6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2607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66F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0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764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2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7C1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3)</w:t>
            </w:r>
          </w:p>
        </w:tc>
      </w:tr>
      <w:tr w:rsidR="00261E12" w:rsidRPr="0072560A" w14:paraId="5DA749A4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981F" w14:textId="0CAB283A" w:rsidR="00F92539" w:rsidRPr="0072560A" w:rsidRDefault="00F92539" w:rsidP="00D207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Matching</w:t>
            </w:r>
            <w:r w:rsidR="00D20718">
              <w:rPr>
                <w:rFonts w:ascii="Times New Roman" w:eastAsia="Times New Roman" w:hAnsi="Times New Roman" w:cs="Times New Roman"/>
                <w:lang w:eastAsia="en-IE"/>
              </w:rPr>
              <w:t xml:space="preserve"> 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not applicable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C26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3E9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330***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BF7C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177***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6DB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125**</w:t>
            </w:r>
          </w:p>
        </w:tc>
      </w:tr>
      <w:tr w:rsidR="00261E12" w:rsidRPr="0072560A" w14:paraId="0030926F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106F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611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E37E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45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674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47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C82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47)</w:t>
            </w:r>
          </w:p>
        </w:tc>
      </w:tr>
      <w:tr w:rsidR="00F92539" w:rsidRPr="0072560A" w14:paraId="3CDA2A1E" w14:textId="77777777" w:rsidTr="00261E12">
        <w:trPr>
          <w:trHeight w:val="255"/>
        </w:trPr>
        <w:tc>
          <w:tcPr>
            <w:tcW w:w="935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E4F0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Grades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 (ref: Highest scores)</w:t>
            </w:r>
          </w:p>
        </w:tc>
      </w:tr>
      <w:tr w:rsidR="00261E12" w:rsidRPr="0072560A" w14:paraId="57092B7C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84B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Lowest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5FC5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EF86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CDA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.196***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578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.881***</w:t>
            </w:r>
          </w:p>
        </w:tc>
      </w:tr>
      <w:tr w:rsidR="00261E12" w:rsidRPr="0072560A" w14:paraId="76DC8476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074C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9A8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EA4B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473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0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F18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91)</w:t>
            </w:r>
          </w:p>
        </w:tc>
      </w:tr>
      <w:tr w:rsidR="00261E12" w:rsidRPr="0072560A" w14:paraId="5F96F921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2A5B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</w:t>
            </w:r>
            <w:r w:rsidRPr="0072560A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nd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 lowest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56D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19E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245D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.207***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C0B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.010***</w:t>
            </w:r>
          </w:p>
        </w:tc>
      </w:tr>
      <w:tr w:rsidR="00261E12" w:rsidRPr="0072560A" w14:paraId="390E0AF1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6039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8408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478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764B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4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F077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8)</w:t>
            </w:r>
          </w:p>
        </w:tc>
      </w:tr>
      <w:tr w:rsidR="00261E12" w:rsidRPr="0072560A" w14:paraId="3CB1BF55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9E8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Middle 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DBA1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85AE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4D86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773***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3BB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662***</w:t>
            </w:r>
          </w:p>
        </w:tc>
      </w:tr>
      <w:tr w:rsidR="00261E12" w:rsidRPr="0072560A" w14:paraId="6D17222B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5E50B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7D3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4C8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4643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7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041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8)</w:t>
            </w:r>
          </w:p>
        </w:tc>
      </w:tr>
      <w:tr w:rsidR="00261E12" w:rsidRPr="0072560A" w14:paraId="5DF53EBF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6C09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</w:t>
            </w:r>
            <w:r w:rsidRPr="0072560A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nd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 highest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702C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30D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47A3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200*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B9D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174</w:t>
            </w:r>
          </w:p>
        </w:tc>
      </w:tr>
      <w:tr w:rsidR="00261E12" w:rsidRPr="0072560A" w14:paraId="6672D522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0B9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706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7035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9393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97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D30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97)</w:t>
            </w:r>
          </w:p>
        </w:tc>
      </w:tr>
      <w:tr w:rsidR="00261E12" w:rsidRPr="0072560A" w14:paraId="5B93BB01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584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No score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C7A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2BE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8715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.091***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25C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965***</w:t>
            </w:r>
          </w:p>
        </w:tc>
      </w:tr>
      <w:tr w:rsidR="00261E12" w:rsidRPr="0072560A" w14:paraId="63500601" w14:textId="77777777" w:rsidTr="00261E12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0289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0E3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D787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45BE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8)</w:t>
            </w:r>
          </w:p>
        </w:tc>
        <w:tc>
          <w:tcPr>
            <w:tcW w:w="1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915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92)</w:t>
            </w:r>
          </w:p>
        </w:tc>
      </w:tr>
      <w:tr w:rsidR="00F92539" w:rsidRPr="0072560A" w14:paraId="0C41ABF8" w14:textId="77777777" w:rsidTr="00261E12">
        <w:trPr>
          <w:trHeight w:val="255"/>
        </w:trPr>
        <w:tc>
          <w:tcPr>
            <w:tcW w:w="935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E1ED4" w14:textId="1128650B" w:rsidR="00F92539" w:rsidRPr="0072560A" w:rsidRDefault="00F92539" w:rsidP="00725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HE Institutions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 (Ref: I</w:t>
            </w:r>
            <w:r w:rsidR="0072560A">
              <w:rPr>
                <w:rFonts w:ascii="Times New Roman" w:eastAsia="Times New Roman" w:hAnsi="Times New Roman" w:cs="Times New Roman"/>
                <w:lang w:eastAsia="en-IE"/>
              </w:rPr>
              <w:t>oT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</w:tc>
      </w:tr>
      <w:tr w:rsidR="00526B66" w:rsidRPr="0072560A" w14:paraId="1C41C243" w14:textId="77777777" w:rsidTr="00526B66">
        <w:trPr>
          <w:trHeight w:val="25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13B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University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76C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75B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D091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34E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hAnsi="Times New Roman" w:cs="Times New Roman"/>
              </w:rPr>
              <w:t>-0.351***</w:t>
            </w:r>
          </w:p>
        </w:tc>
      </w:tr>
      <w:tr w:rsidR="00526B66" w:rsidRPr="0072560A" w14:paraId="036F71A4" w14:textId="77777777" w:rsidTr="00526B66">
        <w:trPr>
          <w:trHeight w:val="25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423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7AC9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62BC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26D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E79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0)</w:t>
            </w:r>
          </w:p>
        </w:tc>
      </w:tr>
      <w:tr w:rsidR="00526B66" w:rsidRPr="0072560A" w14:paraId="1157F807" w14:textId="77777777" w:rsidTr="00526B66">
        <w:trPr>
          <w:trHeight w:val="25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760D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Other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BF8A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6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E9D2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628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6C3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1.497***</w:t>
            </w:r>
          </w:p>
          <w:p w14:paraId="2B91BEF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75)</w:t>
            </w:r>
          </w:p>
        </w:tc>
      </w:tr>
      <w:tr w:rsidR="00261E12" w:rsidRPr="0072560A" w14:paraId="20E26C14" w14:textId="77777777" w:rsidTr="00526B66">
        <w:trPr>
          <w:trHeight w:val="255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2E667" w14:textId="77777777" w:rsidR="00F92539" w:rsidRPr="0072560A" w:rsidRDefault="00F92539" w:rsidP="00F8105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>LR (df=9, 12, 17, 19)</w:t>
            </w:r>
          </w:p>
        </w:tc>
        <w:tc>
          <w:tcPr>
            <w:tcW w:w="157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DDF0A9" w14:textId="77777777" w:rsidR="00F92539" w:rsidRPr="00F81052" w:rsidRDefault="00F92539" w:rsidP="00F8105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369.277*** 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644F5" w14:textId="77777777" w:rsidR="00F92539" w:rsidRPr="0072560A" w:rsidRDefault="00F92539" w:rsidP="00F8105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734.058***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0425F" w14:textId="77777777" w:rsidR="00F92539" w:rsidRPr="0072560A" w:rsidRDefault="00F92539" w:rsidP="00F8105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2298.272***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F0868" w14:textId="77777777" w:rsidR="00F92539" w:rsidRPr="0072560A" w:rsidRDefault="00F92539" w:rsidP="00F8105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2432.880*** </w:t>
            </w:r>
          </w:p>
        </w:tc>
      </w:tr>
      <w:tr w:rsidR="00261E12" w:rsidRPr="0072560A" w14:paraId="43DAB0F1" w14:textId="77777777" w:rsidTr="00526B66">
        <w:trPr>
          <w:trHeight w:val="255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58FD21" w14:textId="77777777" w:rsidR="00F92539" w:rsidRPr="0072560A" w:rsidRDefault="00F92539" w:rsidP="00F81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>McFadden’s Pseudo-R</w:t>
            </w:r>
            <w:r w:rsidRPr="0072560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F3A7DD" w14:textId="77777777" w:rsidR="00F92539" w:rsidRPr="00F81052" w:rsidRDefault="00F92539" w:rsidP="00F81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0.017 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BB10F" w14:textId="77777777" w:rsidR="00F92539" w:rsidRPr="0072560A" w:rsidRDefault="00F92539" w:rsidP="00F81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0.034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47C3E" w14:textId="77777777" w:rsidR="00F92539" w:rsidRPr="0072560A" w:rsidRDefault="00F92539" w:rsidP="00F81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0.106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5F30AA" w14:textId="77777777" w:rsidR="00F92539" w:rsidRPr="0072560A" w:rsidRDefault="00F92539" w:rsidP="00F81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0.112 </w:t>
            </w:r>
          </w:p>
        </w:tc>
      </w:tr>
      <w:tr w:rsidR="00261E12" w:rsidRPr="0072560A" w14:paraId="5E6A8BBA" w14:textId="77777777" w:rsidTr="00526B66">
        <w:trPr>
          <w:trHeight w:val="255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C2D675" w14:textId="77777777" w:rsidR="00F92539" w:rsidRPr="0072560A" w:rsidRDefault="00F92539" w:rsidP="00F81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>BIC (df=10, 13, 18, 20)</w:t>
            </w:r>
          </w:p>
        </w:tc>
        <w:tc>
          <w:tcPr>
            <w:tcW w:w="157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AA163A" w14:textId="77777777" w:rsidR="00F92539" w:rsidRPr="00F81052" w:rsidRDefault="00F92539" w:rsidP="00F81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21410.845 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3931A" w14:textId="77777777" w:rsidR="00F92539" w:rsidRPr="0072560A" w:rsidRDefault="00F92539" w:rsidP="00F81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21076.654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CF12BB" w14:textId="77777777" w:rsidR="00F92539" w:rsidRPr="0072560A" w:rsidRDefault="00F92539" w:rsidP="00F81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19563.424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E51F2" w14:textId="77777777" w:rsidR="00F92539" w:rsidRPr="0072560A" w:rsidRDefault="00F92539" w:rsidP="00F81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19449.210 </w:t>
            </w:r>
          </w:p>
        </w:tc>
      </w:tr>
      <w:tr w:rsidR="00261E12" w:rsidRPr="0072560A" w14:paraId="174A271B" w14:textId="77777777" w:rsidTr="00526B66">
        <w:trPr>
          <w:trHeight w:val="255"/>
        </w:trPr>
        <w:tc>
          <w:tcPr>
            <w:tcW w:w="31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7F3E1B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Total number of cases</w:t>
            </w:r>
          </w:p>
        </w:tc>
        <w:tc>
          <w:tcPr>
            <w:tcW w:w="1578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7E5BFE" w14:textId="68F49A28" w:rsidR="00F92539" w:rsidRPr="0072560A" w:rsidRDefault="00F81052" w:rsidP="00F8105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6,816</w:t>
            </w:r>
          </w:p>
        </w:tc>
        <w:tc>
          <w:tcPr>
            <w:tcW w:w="1559" w:type="dxa"/>
            <w:gridSpan w:val="5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9BCC01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6,816</w:t>
            </w:r>
          </w:p>
        </w:tc>
        <w:tc>
          <w:tcPr>
            <w:tcW w:w="1560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EE2D10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6,816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1438B78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6,816</w:t>
            </w:r>
          </w:p>
        </w:tc>
      </w:tr>
      <w:tr w:rsidR="00261E12" w:rsidRPr="0072560A" w14:paraId="5E744B3E" w14:textId="77777777" w:rsidTr="00261E12">
        <w:trPr>
          <w:gridAfter w:val="1"/>
          <w:wAfter w:w="1327" w:type="dxa"/>
          <w:trHeight w:val="510"/>
        </w:trPr>
        <w:tc>
          <w:tcPr>
            <w:tcW w:w="8029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CAE63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Notes: Standard errors in parentheses </w:t>
            </w:r>
          </w:p>
          <w:p w14:paraId="0CEF96A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*** p&lt;0.001, ** p&lt;0.01, * p&lt;0.05</w:t>
            </w:r>
          </w:p>
        </w:tc>
      </w:tr>
    </w:tbl>
    <w:p w14:paraId="1202634C" w14:textId="77777777" w:rsidR="00E51A71" w:rsidRDefault="00E51A71" w:rsidP="00F92539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IE"/>
        </w:rPr>
      </w:pPr>
    </w:p>
    <w:p w14:paraId="51C8D2C4" w14:textId="77777777" w:rsidR="00EF4455" w:rsidRDefault="00EF4455">
      <w:pPr>
        <w:rPr>
          <w:rFonts w:ascii="Times New Roman" w:eastAsia="Times New Roman" w:hAnsi="Times New Roman" w:cs="Times New Roman"/>
          <w:lang w:eastAsia="en-IE"/>
        </w:rPr>
      </w:pPr>
      <w:r>
        <w:rPr>
          <w:rFonts w:ascii="Times New Roman" w:eastAsia="Times New Roman" w:hAnsi="Times New Roman" w:cs="Times New Roman"/>
          <w:lang w:eastAsia="en-IE"/>
        </w:rPr>
        <w:br w:type="page"/>
      </w:r>
    </w:p>
    <w:p w14:paraId="0928DD79" w14:textId="4B5688BF" w:rsidR="00F92539" w:rsidRPr="002D1F1B" w:rsidRDefault="00F92539" w:rsidP="00F9253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eastAsia="en-IE"/>
        </w:rPr>
      </w:pPr>
      <w:r w:rsidRPr="002D1F1B">
        <w:rPr>
          <w:rFonts w:ascii="Times New Roman" w:eastAsia="Times New Roman" w:hAnsi="Times New Roman" w:cs="Times New Roman"/>
          <w:b/>
          <w:bCs/>
          <w:lang w:eastAsia="en-IE"/>
        </w:rPr>
        <w:lastRenderedPageBreak/>
        <w:t xml:space="preserve">Table </w:t>
      </w:r>
      <w:r w:rsidRPr="002D1F1B">
        <w:rPr>
          <w:rFonts w:ascii="Times New Roman" w:eastAsia="Times New Roman" w:hAnsi="Times New Roman" w:cs="Times New Roman"/>
          <w:b/>
          <w:bCs/>
          <w:lang w:eastAsia="en-IE"/>
        </w:rPr>
        <w:t>S</w:t>
      </w:r>
      <w:r w:rsidRPr="002D1F1B">
        <w:rPr>
          <w:rFonts w:ascii="Times New Roman" w:eastAsia="Times New Roman" w:hAnsi="Times New Roman" w:cs="Times New Roman"/>
          <w:b/>
          <w:bCs/>
          <w:lang w:eastAsia="en-IE"/>
        </w:rPr>
        <w:t>3: The probability of non-continuation - Scotland (Coefficients)</w:t>
      </w:r>
    </w:p>
    <w:tbl>
      <w:tblPr>
        <w:tblW w:w="9741" w:type="dxa"/>
        <w:tblLayout w:type="fixed"/>
        <w:tblLook w:val="04A0" w:firstRow="1" w:lastRow="0" w:firstColumn="1" w:lastColumn="0" w:noHBand="0" w:noVBand="1"/>
      </w:tblPr>
      <w:tblGrid>
        <w:gridCol w:w="3119"/>
        <w:gridCol w:w="236"/>
        <w:gridCol w:w="1323"/>
        <w:gridCol w:w="236"/>
        <w:gridCol w:w="1040"/>
        <w:gridCol w:w="425"/>
        <w:gridCol w:w="142"/>
        <w:gridCol w:w="430"/>
        <w:gridCol w:w="97"/>
        <w:gridCol w:w="749"/>
        <w:gridCol w:w="1559"/>
        <w:gridCol w:w="288"/>
        <w:gridCol w:w="97"/>
      </w:tblGrid>
      <w:tr w:rsidR="00526B66" w:rsidRPr="0072560A" w14:paraId="396C97A1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5208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7DD66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Model 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FA1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Model 2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9112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Model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5326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Model 4</w:t>
            </w:r>
          </w:p>
        </w:tc>
      </w:tr>
      <w:tr w:rsidR="00526B66" w:rsidRPr="0072560A" w14:paraId="1489C463" w14:textId="77777777" w:rsidTr="006C03AC">
        <w:trPr>
          <w:gridAfter w:val="2"/>
          <w:wAfter w:w="385" w:type="dxa"/>
          <w:trHeight w:val="26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01C40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Constan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CC9C70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2.973***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3E6831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2.932***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D3FA76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3.608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E05EE0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3.565***</w:t>
            </w:r>
          </w:p>
        </w:tc>
      </w:tr>
      <w:tr w:rsidR="00526B66" w:rsidRPr="0072560A" w14:paraId="33B88434" w14:textId="77777777" w:rsidTr="006C03AC">
        <w:trPr>
          <w:gridAfter w:val="2"/>
          <w:wAfter w:w="385" w:type="dxa"/>
          <w:trHeight w:val="26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3FB9C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C6901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79)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9172F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32)</w:t>
            </w:r>
          </w:p>
        </w:tc>
        <w:tc>
          <w:tcPr>
            <w:tcW w:w="1418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F3DCE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8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6D35D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90)</w:t>
            </w:r>
          </w:p>
        </w:tc>
      </w:tr>
      <w:tr w:rsidR="007D7444" w:rsidRPr="0072560A" w14:paraId="31BFAE4A" w14:textId="77777777" w:rsidTr="006C03AC">
        <w:trPr>
          <w:gridAfter w:val="1"/>
          <w:wAfter w:w="97" w:type="dxa"/>
          <w:trHeight w:val="255"/>
        </w:trPr>
        <w:tc>
          <w:tcPr>
            <w:tcW w:w="311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B8420" w14:textId="7D539D01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Social class origin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 (ref: Service) </w:t>
            </w:r>
          </w:p>
        </w:tc>
        <w:tc>
          <w:tcPr>
            <w:tcW w:w="236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2EEEB38C" w14:textId="70FB8CC0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599" w:type="dxa"/>
            <w:gridSpan w:val="3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66ACC31" w14:textId="77777777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7" w:type="dxa"/>
            <w:gridSpan w:val="3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A282E79" w14:textId="77777777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693" w:type="dxa"/>
            <w:gridSpan w:val="4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2235D50" w14:textId="111D5FBE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526B66" w:rsidRPr="0072560A" w14:paraId="30087376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19C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Intermediat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0F4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7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FA0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79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522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CFE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120</w:t>
            </w:r>
          </w:p>
        </w:tc>
      </w:tr>
      <w:tr w:rsidR="00526B66" w:rsidRPr="0072560A" w14:paraId="64616333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4597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95E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08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EBB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08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E6C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A1A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08)</w:t>
            </w:r>
          </w:p>
        </w:tc>
      </w:tr>
      <w:tr w:rsidR="00526B66" w:rsidRPr="0072560A" w14:paraId="4C01ECAF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8C1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Working-clas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61A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9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6E8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101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E3E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DB3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22</w:t>
            </w:r>
          </w:p>
        </w:tc>
      </w:tr>
      <w:tr w:rsidR="00526B66" w:rsidRPr="0072560A" w14:paraId="56AE6FB0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C587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783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28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0F8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28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C98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C97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29)</w:t>
            </w:r>
          </w:p>
        </w:tc>
      </w:tr>
      <w:tr w:rsidR="00526B66" w:rsidRPr="0072560A" w14:paraId="7EFC7ADB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A46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Class unkn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F73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10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4BC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116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034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992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85</w:t>
            </w:r>
          </w:p>
        </w:tc>
      </w:tr>
      <w:tr w:rsidR="00526B66" w:rsidRPr="0072560A" w14:paraId="498D90EF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0FE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03E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19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BAB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19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147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A59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20)</w:t>
            </w:r>
          </w:p>
        </w:tc>
      </w:tr>
      <w:tr w:rsidR="00526B66" w:rsidRPr="0072560A" w14:paraId="00E63979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FD0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Fema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94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211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1AD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256**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F76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234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454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233**</w:t>
            </w:r>
          </w:p>
        </w:tc>
      </w:tr>
      <w:tr w:rsidR="00526B66" w:rsidRPr="0072560A" w14:paraId="2C39D869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87A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3AC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2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EE9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3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4C6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E9F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83)</w:t>
            </w:r>
          </w:p>
        </w:tc>
      </w:tr>
      <w:tr w:rsidR="00526B66" w:rsidRPr="0072560A" w14:paraId="5865C9BB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FF26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Age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 (ref: 1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7DD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5BF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16E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85A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526B66" w:rsidRPr="0072560A" w14:paraId="4353A7C2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ED0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Under 1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836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173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DA4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171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D9C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491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184*</w:t>
            </w:r>
          </w:p>
        </w:tc>
      </w:tr>
      <w:tr w:rsidR="00526B66" w:rsidRPr="0072560A" w14:paraId="6E686AC0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A45A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F99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92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217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92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FB8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B0E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93)</w:t>
            </w:r>
          </w:p>
        </w:tc>
      </w:tr>
      <w:tr w:rsidR="00526B66" w:rsidRPr="0072560A" w14:paraId="109C7F1C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49F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9 years of a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C9F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335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1A3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285*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8C9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904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199</w:t>
            </w:r>
          </w:p>
        </w:tc>
      </w:tr>
      <w:tr w:rsidR="00526B66" w:rsidRPr="0072560A" w14:paraId="426E1B32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190E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1DA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36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7B4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37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B33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660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38)</w:t>
            </w:r>
          </w:p>
        </w:tc>
      </w:tr>
      <w:tr w:rsidR="00526B66" w:rsidRPr="0072560A" w14:paraId="1A0655D4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224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0 years of a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0B3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76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DA8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184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09D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8D4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306</w:t>
            </w:r>
          </w:p>
        </w:tc>
      </w:tr>
      <w:tr w:rsidR="00526B66" w:rsidRPr="0072560A" w14:paraId="5E5DFE9B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5D9E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215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313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96C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315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B3D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3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7E5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317)</w:t>
            </w:r>
          </w:p>
        </w:tc>
      </w:tr>
      <w:tr w:rsidR="00526B66" w:rsidRPr="0072560A" w14:paraId="7C28D436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72F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1 years of a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AAA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684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4C8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606*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617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A8D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403</w:t>
            </w:r>
          </w:p>
        </w:tc>
      </w:tr>
      <w:tr w:rsidR="00526B66" w:rsidRPr="0072560A" w14:paraId="6F0E30DB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291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E21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296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A56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297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4A9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2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6B7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300)</w:t>
            </w:r>
          </w:p>
        </w:tc>
      </w:tr>
      <w:tr w:rsidR="00526B66" w:rsidRPr="0072560A" w14:paraId="73737698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3B1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Non-UK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D32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5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157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23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CE2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347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32</w:t>
            </w:r>
          </w:p>
        </w:tc>
      </w:tr>
      <w:tr w:rsidR="00526B66" w:rsidRPr="0072560A" w14:paraId="7469790C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9C5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21B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278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DDA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279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C1F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2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A4A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280)</w:t>
            </w:r>
          </w:p>
        </w:tc>
      </w:tr>
      <w:tr w:rsidR="007D7444" w:rsidRPr="0072560A" w14:paraId="687585F5" w14:textId="77777777" w:rsidTr="006C03AC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C5EB8" w14:textId="77777777" w:rsidR="006C03AC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Subject matching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 </w:t>
            </w:r>
          </w:p>
          <w:p w14:paraId="79794B3F" w14:textId="75FBCFB6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</w:t>
            </w:r>
            <w:proofErr w:type="gramStart"/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re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>f</w:t>
            </w:r>
            <w:proofErr w:type="gramEnd"/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: one subject match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CF2BA" w14:textId="6FD24E49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8C37A" w14:textId="77777777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00D76" w14:textId="77777777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A5041" w14:textId="07E12D8B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6C03AC" w:rsidRPr="0072560A" w14:paraId="04057DAF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F89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No matched subject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C5D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166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580***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623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529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2C2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540**</w:t>
            </w:r>
          </w:p>
        </w:tc>
      </w:tr>
      <w:tr w:rsidR="006C03AC" w:rsidRPr="0072560A" w14:paraId="118482E5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47D0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DAF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1ED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65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8B5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F23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66)</w:t>
            </w:r>
          </w:p>
        </w:tc>
      </w:tr>
      <w:tr w:rsidR="006C03AC" w:rsidRPr="0072560A" w14:paraId="4A15501A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420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 matched subject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51F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9D3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160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261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20E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70</w:t>
            </w:r>
          </w:p>
        </w:tc>
      </w:tr>
      <w:tr w:rsidR="006C03AC" w:rsidRPr="0072560A" w14:paraId="07EE6E59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DDE6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7BF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DAD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25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679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F54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27)</w:t>
            </w:r>
          </w:p>
        </w:tc>
      </w:tr>
      <w:tr w:rsidR="006C03AC" w:rsidRPr="0072560A" w14:paraId="3EB454C5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F47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Matching not applicab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6D6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C3E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122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A40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66F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169</w:t>
            </w:r>
          </w:p>
        </w:tc>
      </w:tr>
      <w:tr w:rsidR="006C03AC" w:rsidRPr="0072560A" w14:paraId="3B738283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DC2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0AF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C22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40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88F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33D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42)</w:t>
            </w:r>
          </w:p>
        </w:tc>
      </w:tr>
      <w:tr w:rsidR="007D7444" w:rsidRPr="0072560A" w14:paraId="39C03B2E" w14:textId="77777777" w:rsidTr="006C03AC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36F8007" w14:textId="77777777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Grades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 (ref: Highest score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8F80AF" w14:textId="77777777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7488207" w14:textId="77777777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134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</w:tcPr>
          <w:p w14:paraId="33B1392F" w14:textId="77777777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5962AE29" w14:textId="0F6D695B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6C03AC" w:rsidRPr="0072560A" w14:paraId="091592F8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16D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Lowest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531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14B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59E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941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510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.166***</w:t>
            </w:r>
          </w:p>
        </w:tc>
      </w:tr>
      <w:tr w:rsidR="006C03AC" w:rsidRPr="0072560A" w14:paraId="7483402B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F463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279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E3D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642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F6F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68)</w:t>
            </w:r>
          </w:p>
        </w:tc>
      </w:tr>
      <w:tr w:rsidR="006C03AC" w:rsidRPr="0072560A" w14:paraId="22BD2CFC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9FF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</w:t>
            </w:r>
            <w:r w:rsidRPr="0072560A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nd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 lowes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9C2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607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665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887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775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.014***</w:t>
            </w:r>
          </w:p>
        </w:tc>
      </w:tr>
      <w:tr w:rsidR="006C03AC" w:rsidRPr="0072560A" w14:paraId="27FB3F58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73FF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DD2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AB2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3D5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906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60)</w:t>
            </w:r>
          </w:p>
        </w:tc>
      </w:tr>
      <w:tr w:rsidR="006C03AC" w:rsidRPr="0072560A" w14:paraId="493C368B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E5D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Midd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3EE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D6A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50A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509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194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577***</w:t>
            </w:r>
          </w:p>
        </w:tc>
      </w:tr>
      <w:tr w:rsidR="006C03AC" w:rsidRPr="0072560A" w14:paraId="6D6C7C3C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6178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EC7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9F9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427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78F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65)</w:t>
            </w:r>
          </w:p>
        </w:tc>
      </w:tr>
      <w:tr w:rsidR="006C03AC" w:rsidRPr="0072560A" w14:paraId="3BEF18D3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083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</w:t>
            </w:r>
            <w:r w:rsidRPr="0072560A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nd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 highes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76D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597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328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471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01E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494**</w:t>
            </w:r>
          </w:p>
        </w:tc>
      </w:tr>
      <w:tr w:rsidR="006C03AC" w:rsidRPr="0072560A" w14:paraId="0E64C7E8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2447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highlight w:val="yellow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988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39A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8D0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766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61)</w:t>
            </w:r>
          </w:p>
        </w:tc>
      </w:tr>
      <w:tr w:rsidR="006C03AC" w:rsidRPr="0072560A" w14:paraId="06FA0BD5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CB7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No scor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CF2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AC8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F0E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F3E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.601</w:t>
            </w:r>
          </w:p>
        </w:tc>
      </w:tr>
      <w:tr w:rsidR="006C03AC" w:rsidRPr="0072560A" w14:paraId="2A89B838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9EFB" w14:textId="77777777" w:rsidR="00F92539" w:rsidRPr="0072560A" w:rsidRDefault="00F92539" w:rsidP="00F21C16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A4A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612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1BE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1.0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EA1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1.088)</w:t>
            </w:r>
          </w:p>
        </w:tc>
      </w:tr>
      <w:tr w:rsidR="007D7444" w:rsidRPr="0072560A" w14:paraId="75F8217D" w14:textId="77777777" w:rsidTr="006C03AC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CE986" w14:textId="77777777" w:rsidR="007D7444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Institutions</w:t>
            </w:r>
          </w:p>
          <w:p w14:paraId="3F307DAB" w14:textId="2227A308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 xml:space="preserve">(Ref: Ancient universities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C3EF2" w14:textId="5E6EDBA7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7A674" w14:textId="77777777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97022" w14:textId="77777777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F276B" w14:textId="7D2CA754" w:rsidR="007D7444" w:rsidRPr="0072560A" w:rsidRDefault="007D7444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6C03AC" w:rsidRPr="0072560A" w14:paraId="2DB2A189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BA4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Old universiti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6DF0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629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D05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044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72</w:t>
            </w:r>
          </w:p>
        </w:tc>
      </w:tr>
      <w:tr w:rsidR="006C03AC" w:rsidRPr="0072560A" w14:paraId="42F061D7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CFEC" w14:textId="77777777" w:rsidR="00F92539" w:rsidRPr="0072560A" w:rsidRDefault="00F92539" w:rsidP="00F21C16">
            <w:pPr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71B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6EC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0CE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EBB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08)</w:t>
            </w:r>
          </w:p>
        </w:tc>
      </w:tr>
      <w:tr w:rsidR="006C03AC" w:rsidRPr="0072560A" w14:paraId="4F1751DE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471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New universiti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992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C45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F109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CA8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326**</w:t>
            </w:r>
          </w:p>
        </w:tc>
      </w:tr>
      <w:tr w:rsidR="006C03AC" w:rsidRPr="0072560A" w14:paraId="4F1757E2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8DA9" w14:textId="77777777" w:rsidR="00F92539" w:rsidRPr="0072560A" w:rsidRDefault="00F92539" w:rsidP="00F21C16">
            <w:pPr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685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59D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B2E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E086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115)</w:t>
            </w:r>
          </w:p>
        </w:tc>
      </w:tr>
      <w:tr w:rsidR="006C03AC" w:rsidRPr="0072560A" w14:paraId="3520968B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65D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Other universiti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18A2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D58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1567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FD71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1.370**</w:t>
            </w:r>
          </w:p>
        </w:tc>
      </w:tr>
      <w:tr w:rsidR="006C03AC" w:rsidRPr="0072560A" w14:paraId="0B6BAF23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18B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92C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7B0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3428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B03C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513)</w:t>
            </w:r>
          </w:p>
        </w:tc>
      </w:tr>
      <w:tr w:rsidR="006C03AC" w:rsidRPr="0072560A" w14:paraId="3FBB84A8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942D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>LR (df=9, 12, 17, 2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609C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26.040*** 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077B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55.258*** 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C61C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109.647***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0481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133.704*** </w:t>
            </w:r>
          </w:p>
        </w:tc>
      </w:tr>
      <w:tr w:rsidR="006C03AC" w:rsidRPr="0072560A" w14:paraId="055B2DE4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F8E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>McFadden’s Pseudo-R</w:t>
            </w:r>
            <w:r w:rsidRPr="0072560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520D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0.005 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667C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0.011 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934AF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F82B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0.026 </w:t>
            </w:r>
          </w:p>
        </w:tc>
      </w:tr>
      <w:tr w:rsidR="006C03AC" w:rsidRPr="0072560A" w14:paraId="63E8F068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3403" w14:textId="1869AA4D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>BIC (df=10, 13, 1</w:t>
            </w:r>
            <w:r w:rsidR="009A01A9" w:rsidRPr="0072560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2560A">
              <w:rPr>
                <w:rFonts w:ascii="Times New Roman" w:eastAsia="Times New Roman" w:hAnsi="Times New Roman" w:cs="Times New Roman"/>
                <w:color w:val="000000"/>
              </w:rPr>
              <w:t>, 2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02B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5268.622 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5BEE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5268.170 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7733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5261.7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D324" w14:textId="77777777" w:rsidR="00F92539" w:rsidRPr="0072560A" w:rsidRDefault="00F92539" w:rsidP="00F21C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 xml:space="preserve">5266.434 </w:t>
            </w:r>
          </w:p>
        </w:tc>
      </w:tr>
      <w:tr w:rsidR="006C03AC" w:rsidRPr="0072560A" w14:paraId="321CD206" w14:textId="77777777" w:rsidTr="006C03AC">
        <w:trPr>
          <w:gridAfter w:val="2"/>
          <w:wAfter w:w="385" w:type="dxa"/>
          <w:trHeight w:val="255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5BA7EF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Total number of cas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467A15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4,600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C62DA8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4,60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D23815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4,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BE645B" w14:textId="77777777" w:rsidR="00F92539" w:rsidRPr="0072560A" w:rsidRDefault="00F92539" w:rsidP="00F21C16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4,600</w:t>
            </w:r>
          </w:p>
        </w:tc>
      </w:tr>
      <w:tr w:rsidR="00F92539" w:rsidRPr="0072560A" w14:paraId="7AFBB321" w14:textId="77777777" w:rsidTr="00EF4455">
        <w:trPr>
          <w:gridAfter w:val="2"/>
          <w:wAfter w:w="385" w:type="dxa"/>
          <w:trHeight w:val="510"/>
        </w:trPr>
        <w:tc>
          <w:tcPr>
            <w:tcW w:w="9356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438003" w14:textId="57BAAADE" w:rsidR="00EF4455" w:rsidRDefault="00F92539" w:rsidP="00E51A7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Notes: Standard errors in parentheses</w:t>
            </w:r>
          </w:p>
          <w:p w14:paraId="446893D2" w14:textId="71760FA7" w:rsidR="00F92539" w:rsidRPr="0072560A" w:rsidRDefault="00F92539" w:rsidP="00E51A7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*** p&lt;0.001, ** p&lt;0.01, * p&lt;0.05</w:t>
            </w:r>
            <w:r w:rsidR="00EF4455">
              <w:rPr>
                <w:rFonts w:ascii="Times New Roman" w:eastAsia="Times New Roman" w:hAnsi="Times New Roman" w:cs="Times New Roman"/>
                <w:lang w:eastAsia="en-IE"/>
              </w:rPr>
              <w:t xml:space="preserve">    </w:t>
            </w:r>
          </w:p>
        </w:tc>
      </w:tr>
    </w:tbl>
    <w:tbl>
      <w:tblPr>
        <w:tblStyle w:val="PlainTable52"/>
        <w:tblW w:w="9072" w:type="dxa"/>
        <w:tblLayout w:type="fixed"/>
        <w:tblLook w:val="04A0" w:firstRow="1" w:lastRow="0" w:firstColumn="1" w:lastColumn="0" w:noHBand="0" w:noVBand="1"/>
      </w:tblPr>
      <w:tblGrid>
        <w:gridCol w:w="3402"/>
        <w:gridCol w:w="2694"/>
        <w:gridCol w:w="2268"/>
        <w:gridCol w:w="708"/>
      </w:tblGrid>
      <w:tr w:rsidR="00A77056" w:rsidRPr="002D1F1B" w14:paraId="2CCA3C1B" w14:textId="77777777" w:rsidTr="00745F2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08" w:type="dxa"/>
          <w:trHeight w:val="3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4" w:type="dxa"/>
            <w:gridSpan w:val="3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1DC9D7F9" w14:textId="77777777" w:rsidR="00EF4455" w:rsidRPr="002D1F1B" w:rsidRDefault="00EF4455" w:rsidP="000305A7">
            <w:pPr>
              <w:spacing w:after="12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</w:rPr>
            </w:pPr>
          </w:p>
          <w:p w14:paraId="1A11828E" w14:textId="3A52D95E" w:rsidR="00A77056" w:rsidRPr="002D1F1B" w:rsidRDefault="00EF4455" w:rsidP="000305A7">
            <w:pPr>
              <w:spacing w:after="12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</w:rPr>
            </w:pPr>
            <w:r w:rsidRPr="002D1F1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</w:rPr>
              <w:t>T</w:t>
            </w:r>
            <w:r w:rsidR="00A77056" w:rsidRPr="002D1F1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</w:rPr>
              <w:t xml:space="preserve">able </w:t>
            </w:r>
            <w:r w:rsidR="000542D4" w:rsidRPr="002D1F1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</w:rPr>
              <w:t>S</w:t>
            </w:r>
            <w:r w:rsidR="00F92539" w:rsidRPr="002D1F1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</w:rPr>
              <w:t>4</w:t>
            </w:r>
            <w:r w:rsidR="00A77056" w:rsidRPr="002D1F1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</w:rPr>
              <w:t>: Retention by field of study in Ireland and Scotland (percentages)</w:t>
            </w:r>
          </w:p>
        </w:tc>
      </w:tr>
      <w:tr w:rsidR="00A77056" w:rsidRPr="0072560A" w14:paraId="599DC553" w14:textId="77777777" w:rsidTr="0074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570AC53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</w:pPr>
            <w:r w:rsidRPr="0072560A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  <w:t>Field of Stud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8FE829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  <w:p w14:paraId="61CA37F9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>Non-continuation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D22573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>Scotland</w:t>
            </w:r>
          </w:p>
          <w:p w14:paraId="09F36607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2560A">
              <w:rPr>
                <w:rFonts w:ascii="Times New Roman" w:eastAsia="Times New Roman" w:hAnsi="Times New Roman" w:cs="Times New Roman"/>
                <w:color w:val="000000"/>
              </w:rPr>
              <w:t>Non-continuation</w:t>
            </w:r>
          </w:p>
        </w:tc>
      </w:tr>
      <w:tr w:rsidR="00A77056" w:rsidRPr="0072560A" w14:paraId="024BECFB" w14:textId="77777777" w:rsidTr="00745F21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4A7F67E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</w:pPr>
            <w:r w:rsidRPr="0072560A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  <w:t>Social studi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AA8047C" w14:textId="77777777" w:rsidR="00A77056" w:rsidRPr="0072560A" w:rsidRDefault="00A77056" w:rsidP="00745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C0D22D" w14:textId="77777777" w:rsidR="00A77056" w:rsidRPr="0072560A" w:rsidRDefault="00A77056" w:rsidP="00745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4</w:t>
            </w:r>
          </w:p>
        </w:tc>
      </w:tr>
      <w:tr w:rsidR="00A77056" w:rsidRPr="0072560A" w14:paraId="2434E552" w14:textId="77777777" w:rsidTr="0074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5CF0A7D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</w:pPr>
            <w:r w:rsidRPr="0072560A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  <w:t>Law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noWrap/>
            <w:hideMark/>
          </w:tcPr>
          <w:p w14:paraId="62D224D1" w14:textId="77777777" w:rsidR="00A77056" w:rsidRPr="0072560A" w:rsidRDefault="00A77056" w:rsidP="00745F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6" w:type="dxa"/>
            <w:gridSpan w:val="2"/>
            <w:shd w:val="clear" w:color="auto" w:fill="auto"/>
            <w:noWrap/>
            <w:hideMark/>
          </w:tcPr>
          <w:p w14:paraId="32DB5ABD" w14:textId="77777777" w:rsidR="00A77056" w:rsidRPr="0072560A" w:rsidRDefault="00A77056" w:rsidP="00745F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5</w:t>
            </w:r>
          </w:p>
        </w:tc>
      </w:tr>
      <w:tr w:rsidR="00A77056" w:rsidRPr="0072560A" w14:paraId="603003C7" w14:textId="77777777" w:rsidTr="00745F21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C4E3A68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</w:pPr>
            <w:r w:rsidRPr="0072560A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  <w:t>Business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noWrap/>
            <w:hideMark/>
          </w:tcPr>
          <w:p w14:paraId="0023636E" w14:textId="77777777" w:rsidR="00A77056" w:rsidRPr="0072560A" w:rsidRDefault="00A77056" w:rsidP="00745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76" w:type="dxa"/>
            <w:gridSpan w:val="2"/>
            <w:shd w:val="clear" w:color="auto" w:fill="auto"/>
            <w:noWrap/>
            <w:hideMark/>
          </w:tcPr>
          <w:p w14:paraId="68AA168D" w14:textId="77777777" w:rsidR="00A77056" w:rsidRPr="0072560A" w:rsidRDefault="00A77056" w:rsidP="00745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5</w:t>
            </w:r>
          </w:p>
        </w:tc>
      </w:tr>
      <w:tr w:rsidR="00A77056" w:rsidRPr="0072560A" w14:paraId="4BC88975" w14:textId="77777777" w:rsidTr="0074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D0DC861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</w:pPr>
            <w:r w:rsidRPr="0072560A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  <w:t>Languages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noWrap/>
            <w:hideMark/>
          </w:tcPr>
          <w:p w14:paraId="04CCF7F9" w14:textId="77777777" w:rsidR="00A77056" w:rsidRPr="0072560A" w:rsidRDefault="00A77056" w:rsidP="00745F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76" w:type="dxa"/>
            <w:gridSpan w:val="2"/>
            <w:shd w:val="clear" w:color="auto" w:fill="auto"/>
            <w:noWrap/>
            <w:hideMark/>
          </w:tcPr>
          <w:p w14:paraId="4651D0EA" w14:textId="77777777" w:rsidR="00A77056" w:rsidRPr="0072560A" w:rsidRDefault="00A77056" w:rsidP="00745F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4</w:t>
            </w:r>
          </w:p>
        </w:tc>
      </w:tr>
      <w:tr w:rsidR="00A77056" w:rsidRPr="0072560A" w14:paraId="5491F5D0" w14:textId="77777777" w:rsidTr="00745F21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74E2F49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</w:pPr>
            <w:r w:rsidRPr="0072560A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  <w:t>Humanities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noWrap/>
            <w:hideMark/>
          </w:tcPr>
          <w:p w14:paraId="3D78DEEF" w14:textId="77777777" w:rsidR="00A77056" w:rsidRPr="0072560A" w:rsidRDefault="00A77056" w:rsidP="00745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6" w:type="dxa"/>
            <w:gridSpan w:val="2"/>
            <w:shd w:val="clear" w:color="auto" w:fill="auto"/>
            <w:noWrap/>
            <w:hideMark/>
          </w:tcPr>
          <w:p w14:paraId="610D4160" w14:textId="77777777" w:rsidR="00A77056" w:rsidRPr="0072560A" w:rsidRDefault="00A77056" w:rsidP="00745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4</w:t>
            </w:r>
          </w:p>
        </w:tc>
      </w:tr>
      <w:tr w:rsidR="00A77056" w:rsidRPr="0072560A" w14:paraId="49FB298C" w14:textId="77777777" w:rsidTr="0074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E9002A7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</w:pPr>
            <w:r w:rsidRPr="0072560A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  <w:t>Education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noWrap/>
            <w:hideMark/>
          </w:tcPr>
          <w:p w14:paraId="75C2B58E" w14:textId="77777777" w:rsidR="00A77056" w:rsidRPr="0072560A" w:rsidRDefault="00A77056" w:rsidP="00745F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6" w:type="dxa"/>
            <w:gridSpan w:val="2"/>
            <w:shd w:val="clear" w:color="auto" w:fill="auto"/>
            <w:noWrap/>
            <w:hideMark/>
          </w:tcPr>
          <w:p w14:paraId="49BBF036" w14:textId="77777777" w:rsidR="00A77056" w:rsidRPr="0072560A" w:rsidRDefault="00A77056" w:rsidP="00745F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6</w:t>
            </w:r>
          </w:p>
        </w:tc>
      </w:tr>
      <w:tr w:rsidR="00A77056" w:rsidRPr="0072560A" w14:paraId="3DCB8E12" w14:textId="77777777" w:rsidTr="00745F21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375C935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</w:pPr>
            <w:r w:rsidRPr="0072560A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  <w:t>Medicine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noWrap/>
            <w:hideMark/>
          </w:tcPr>
          <w:p w14:paraId="18B4DEEE" w14:textId="77777777" w:rsidR="00A77056" w:rsidRPr="0072560A" w:rsidRDefault="00A77056" w:rsidP="00745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6" w:type="dxa"/>
            <w:gridSpan w:val="2"/>
            <w:shd w:val="clear" w:color="auto" w:fill="auto"/>
            <w:noWrap/>
            <w:hideMark/>
          </w:tcPr>
          <w:p w14:paraId="6DD920C8" w14:textId="77777777" w:rsidR="00A77056" w:rsidRPr="0072560A" w:rsidRDefault="00A77056" w:rsidP="00745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1</w:t>
            </w:r>
          </w:p>
        </w:tc>
      </w:tr>
      <w:tr w:rsidR="00A77056" w:rsidRPr="0072560A" w14:paraId="705FC972" w14:textId="77777777" w:rsidTr="0074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516144B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</w:pPr>
            <w:r w:rsidRPr="0072560A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  <w:t>Science, Agricultural Science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noWrap/>
            <w:hideMark/>
          </w:tcPr>
          <w:p w14:paraId="7B154D38" w14:textId="77777777" w:rsidR="00A77056" w:rsidRPr="0072560A" w:rsidRDefault="00A77056" w:rsidP="00745F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6" w:type="dxa"/>
            <w:gridSpan w:val="2"/>
            <w:shd w:val="clear" w:color="auto" w:fill="auto"/>
            <w:noWrap/>
            <w:hideMark/>
          </w:tcPr>
          <w:p w14:paraId="7B406496" w14:textId="77777777" w:rsidR="00A77056" w:rsidRPr="0072560A" w:rsidRDefault="00A77056" w:rsidP="00745F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4</w:t>
            </w:r>
          </w:p>
        </w:tc>
      </w:tr>
      <w:tr w:rsidR="00A77056" w:rsidRPr="0072560A" w14:paraId="6B8D8248" w14:textId="77777777" w:rsidTr="00745F21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5C01D77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</w:pPr>
            <w:r w:rsidRPr="0072560A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  <w:t>Healthcare related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noWrap/>
            <w:hideMark/>
          </w:tcPr>
          <w:p w14:paraId="56372C3B" w14:textId="77777777" w:rsidR="00A77056" w:rsidRPr="0072560A" w:rsidRDefault="00A77056" w:rsidP="00745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76" w:type="dxa"/>
            <w:gridSpan w:val="2"/>
            <w:shd w:val="clear" w:color="auto" w:fill="auto"/>
            <w:noWrap/>
            <w:hideMark/>
          </w:tcPr>
          <w:p w14:paraId="1DA8B0A6" w14:textId="77777777" w:rsidR="00A77056" w:rsidRPr="0072560A" w:rsidRDefault="00A77056" w:rsidP="00745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5</w:t>
            </w:r>
          </w:p>
        </w:tc>
      </w:tr>
      <w:tr w:rsidR="00A77056" w:rsidRPr="0072560A" w14:paraId="53DE5D61" w14:textId="77777777" w:rsidTr="0074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ECBE3EA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</w:pPr>
            <w:r w:rsidRPr="0072560A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  <w:t>Engineering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noWrap/>
            <w:hideMark/>
          </w:tcPr>
          <w:p w14:paraId="5EF3673D" w14:textId="77777777" w:rsidR="00A77056" w:rsidRPr="0072560A" w:rsidRDefault="00A77056" w:rsidP="00745F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976" w:type="dxa"/>
            <w:gridSpan w:val="2"/>
            <w:shd w:val="clear" w:color="auto" w:fill="auto"/>
            <w:noWrap/>
            <w:hideMark/>
          </w:tcPr>
          <w:p w14:paraId="3ACC8A31" w14:textId="77777777" w:rsidR="00A77056" w:rsidRPr="0072560A" w:rsidRDefault="00A77056" w:rsidP="00745F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4</w:t>
            </w:r>
          </w:p>
        </w:tc>
      </w:tr>
      <w:tr w:rsidR="00A77056" w:rsidRPr="0072560A" w14:paraId="10AAF1B6" w14:textId="77777777" w:rsidTr="00745F21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4B13B71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</w:pPr>
            <w:r w:rsidRPr="0072560A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  <w:t>Computer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noWrap/>
            <w:hideMark/>
          </w:tcPr>
          <w:p w14:paraId="6E42126C" w14:textId="77777777" w:rsidR="00A77056" w:rsidRPr="0072560A" w:rsidRDefault="00A77056" w:rsidP="00745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76" w:type="dxa"/>
            <w:gridSpan w:val="2"/>
            <w:shd w:val="clear" w:color="auto" w:fill="auto"/>
            <w:noWrap/>
            <w:hideMark/>
          </w:tcPr>
          <w:p w14:paraId="77C9B829" w14:textId="77777777" w:rsidR="00A77056" w:rsidRPr="0072560A" w:rsidRDefault="00A77056" w:rsidP="00745F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6</w:t>
            </w:r>
          </w:p>
        </w:tc>
      </w:tr>
      <w:tr w:rsidR="00A77056" w:rsidRPr="0072560A" w14:paraId="232E6F3A" w14:textId="77777777" w:rsidTr="0074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9078D7D" w14:textId="77777777" w:rsidR="00A77056" w:rsidRPr="0072560A" w:rsidRDefault="00A77056" w:rsidP="00745F21">
            <w:pPr>
              <w:shd w:val="clear" w:color="auto" w:fill="FFFFFF" w:themeFill="background1"/>
              <w:spacing w:line="276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</w:pPr>
            <w:r w:rsidRPr="0072560A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</w:rPr>
              <w:t>Combined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CBBAFF" w14:textId="77777777" w:rsidR="00A77056" w:rsidRPr="0072560A" w:rsidRDefault="00A77056" w:rsidP="00745F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D18028" w14:textId="77777777" w:rsidR="00A77056" w:rsidRPr="0072560A" w:rsidRDefault="00A77056" w:rsidP="00745F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72560A">
              <w:rPr>
                <w:rFonts w:ascii="Times New Roman" w:hAnsi="Times New Roman" w:cs="Times New Roman"/>
              </w:rPr>
              <w:t>6</w:t>
            </w:r>
          </w:p>
        </w:tc>
      </w:tr>
    </w:tbl>
    <w:p w14:paraId="74C402EE" w14:textId="77777777" w:rsidR="00A77056" w:rsidRPr="0072560A" w:rsidRDefault="00A77056" w:rsidP="00A77056">
      <w:pPr>
        <w:spacing w:after="0" w:line="240" w:lineRule="auto"/>
        <w:rPr>
          <w:rFonts w:ascii="Times New Roman" w:hAnsi="Times New Roman" w:cs="Times New Roman"/>
          <w:i/>
        </w:rPr>
      </w:pPr>
    </w:p>
    <w:p w14:paraId="3828DD8D" w14:textId="441D9260" w:rsidR="000542D4" w:rsidRPr="0072560A" w:rsidRDefault="000542D4">
      <w:pPr>
        <w:rPr>
          <w:rFonts w:ascii="Times New Roman" w:hAnsi="Times New Roman" w:cs="Times New Roman"/>
        </w:rPr>
      </w:pPr>
      <w:r w:rsidRPr="0072560A">
        <w:rPr>
          <w:rFonts w:ascii="Times New Roman" w:hAnsi="Times New Roman" w:cs="Times New Roman"/>
        </w:rPr>
        <w:br w:type="page"/>
      </w:r>
    </w:p>
    <w:p w14:paraId="78214B36" w14:textId="77777777" w:rsidR="000542D4" w:rsidRPr="0072560A" w:rsidRDefault="000542D4" w:rsidP="00745F21">
      <w:pPr>
        <w:spacing w:after="0" w:line="240" w:lineRule="auto"/>
        <w:rPr>
          <w:rFonts w:ascii="Times New Roman" w:hAnsi="Times New Roman" w:cs="Times New Roman"/>
          <w:iCs/>
        </w:rPr>
        <w:sectPr w:rsidR="000542D4" w:rsidRPr="0072560A" w:rsidSect="00EF4455">
          <w:footerReference w:type="default" r:id="rId7"/>
          <w:pgSz w:w="11906" w:h="16838"/>
          <w:pgMar w:top="709" w:right="1134" w:bottom="709" w:left="1134" w:header="709" w:footer="709" w:gutter="0"/>
          <w:cols w:space="708"/>
          <w:docGrid w:linePitch="360"/>
        </w:sectPr>
      </w:pPr>
    </w:p>
    <w:tbl>
      <w:tblPr>
        <w:tblW w:w="11846" w:type="dxa"/>
        <w:tblInd w:w="93" w:type="dxa"/>
        <w:tblLook w:val="04A0" w:firstRow="1" w:lastRow="0" w:firstColumn="1" w:lastColumn="0" w:noHBand="0" w:noVBand="1"/>
      </w:tblPr>
      <w:tblGrid>
        <w:gridCol w:w="1848"/>
        <w:gridCol w:w="1160"/>
        <w:gridCol w:w="1246"/>
        <w:gridCol w:w="10"/>
        <w:gridCol w:w="1313"/>
        <w:gridCol w:w="10"/>
        <w:gridCol w:w="1151"/>
        <w:gridCol w:w="9"/>
        <w:gridCol w:w="1151"/>
        <w:gridCol w:w="9"/>
        <w:gridCol w:w="1151"/>
        <w:gridCol w:w="9"/>
        <w:gridCol w:w="1389"/>
        <w:gridCol w:w="83"/>
        <w:gridCol w:w="1297"/>
        <w:gridCol w:w="10"/>
      </w:tblGrid>
      <w:tr w:rsidR="000542D4" w:rsidRPr="002D1F1B" w14:paraId="6CD9A32D" w14:textId="77777777" w:rsidTr="000305A7">
        <w:trPr>
          <w:trHeight w:val="276"/>
        </w:trPr>
        <w:tc>
          <w:tcPr>
            <w:tcW w:w="11846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FE35D" w14:textId="77777777" w:rsidR="002D1F1B" w:rsidRDefault="002D1F1B" w:rsidP="000305A7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</w:p>
          <w:p w14:paraId="7EFF788E" w14:textId="7FD1DAB2" w:rsidR="000542D4" w:rsidRPr="002D1F1B" w:rsidRDefault="000542D4" w:rsidP="000305A7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2D1F1B">
              <w:rPr>
                <w:rFonts w:ascii="Times New Roman" w:hAnsi="Times New Roman" w:cs="Times New Roman"/>
                <w:b/>
                <w:bCs/>
                <w:iCs/>
              </w:rPr>
              <w:t>Table S</w:t>
            </w:r>
            <w:r w:rsidR="00F92539" w:rsidRPr="002D1F1B">
              <w:rPr>
                <w:rFonts w:ascii="Times New Roman" w:hAnsi="Times New Roman" w:cs="Times New Roman"/>
                <w:b/>
                <w:bCs/>
                <w:iCs/>
              </w:rPr>
              <w:t>5</w:t>
            </w:r>
            <w:r w:rsidRPr="002D1F1B">
              <w:rPr>
                <w:rFonts w:ascii="Times New Roman" w:hAnsi="Times New Roman" w:cs="Times New Roman"/>
                <w:b/>
                <w:bCs/>
                <w:iCs/>
              </w:rPr>
              <w:t>: Probability of non-continuation in Ireland, controlling for all variables in model 4 of Table 2 (AME)</w:t>
            </w:r>
          </w:p>
          <w:p w14:paraId="4450DA75" w14:textId="25D1DC5C" w:rsidR="000305A7" w:rsidRPr="002D1F1B" w:rsidRDefault="000305A7" w:rsidP="000305A7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eastAsia="en-IE"/>
              </w:rPr>
            </w:pPr>
          </w:p>
        </w:tc>
      </w:tr>
      <w:tr w:rsidR="000542D4" w:rsidRPr="0072560A" w14:paraId="25D94313" w14:textId="77777777" w:rsidTr="000305A7">
        <w:trPr>
          <w:trHeight w:val="276"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E1E6F6" w14:textId="306B0B36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666427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Business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1CFE83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Languages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5CD955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Humanities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0A6187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Medicine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4C551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Science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69B736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Health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A67A9E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Engineering</w:t>
            </w:r>
          </w:p>
        </w:tc>
        <w:tc>
          <w:tcPr>
            <w:tcW w:w="139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BADDBC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Computing</w:t>
            </w:r>
          </w:p>
        </w:tc>
      </w:tr>
      <w:tr w:rsidR="000542D4" w:rsidRPr="0072560A" w14:paraId="0365BEF3" w14:textId="77777777" w:rsidTr="000305A7">
        <w:trPr>
          <w:trHeight w:val="276"/>
        </w:trPr>
        <w:tc>
          <w:tcPr>
            <w:tcW w:w="18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F836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EDF5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AEA4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8CDE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D879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59CD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B7A7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8BFD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39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2860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</w:tr>
      <w:tr w:rsidR="000542D4" w:rsidRPr="0072560A" w14:paraId="34F1C0CB" w14:textId="77777777" w:rsidTr="000305A7">
        <w:trPr>
          <w:trHeight w:val="276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1C1C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No matc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41FA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2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EB90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C1AF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56A1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224D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A636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2EFA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7**</w:t>
            </w: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D9A1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10**</w:t>
            </w:r>
          </w:p>
        </w:tc>
      </w:tr>
      <w:tr w:rsidR="000542D4" w:rsidRPr="0072560A" w14:paraId="0C949D1A" w14:textId="77777777" w:rsidTr="000305A7">
        <w:trPr>
          <w:trHeight w:val="276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F447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1B0A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2)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20E8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28B2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E1E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E97C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1038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E37A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2)</w:t>
            </w: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7C77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3)</w:t>
            </w:r>
          </w:p>
        </w:tc>
      </w:tr>
      <w:tr w:rsidR="000542D4" w:rsidRPr="0072560A" w14:paraId="4D798B48" w14:textId="77777777" w:rsidTr="000305A7">
        <w:trPr>
          <w:trHeight w:val="276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A6F1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+ match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43BE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5**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A1D9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C2C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D217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AF5E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3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A261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3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5F8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2</w:t>
            </w: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3E72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0</w:t>
            </w:r>
          </w:p>
        </w:tc>
      </w:tr>
      <w:tr w:rsidR="000542D4" w:rsidRPr="0072560A" w14:paraId="2C2D19C7" w14:textId="77777777" w:rsidTr="000305A7">
        <w:trPr>
          <w:trHeight w:val="276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2A57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15A3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1)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D360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5)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D674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EC0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3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3BE9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3248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EFC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2)</w:t>
            </w: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E6F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3)</w:t>
            </w:r>
          </w:p>
        </w:tc>
      </w:tr>
      <w:tr w:rsidR="000542D4" w:rsidRPr="0072560A" w14:paraId="62131B27" w14:textId="77777777" w:rsidTr="000305A7">
        <w:trPr>
          <w:trHeight w:val="276"/>
        </w:trPr>
        <w:tc>
          <w:tcPr>
            <w:tcW w:w="1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42C507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8D804C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5,54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7FCCE2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7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E3DBE2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3,59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774884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51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25BA83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3,40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70DCCE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,02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D37A92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3,095</w:t>
            </w:r>
          </w:p>
        </w:tc>
        <w:tc>
          <w:tcPr>
            <w:tcW w:w="139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11DB33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,466</w:t>
            </w:r>
          </w:p>
        </w:tc>
      </w:tr>
      <w:tr w:rsidR="000542D4" w:rsidRPr="0072560A" w14:paraId="243473E4" w14:textId="77777777" w:rsidTr="000305A7">
        <w:trPr>
          <w:trHeight w:val="276"/>
        </w:trPr>
        <w:tc>
          <w:tcPr>
            <w:tcW w:w="7907" w:type="dxa"/>
            <w:gridSpan w:val="10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058907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Notes: Standard errors in parentheses, ** p&lt;0.01, * p&lt;0.05.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8D8F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93BE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D656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0542D4" w:rsidRPr="0072560A" w14:paraId="43423C6E" w14:textId="77777777" w:rsidTr="000305A7">
        <w:trPr>
          <w:trHeight w:val="276"/>
        </w:trPr>
        <w:tc>
          <w:tcPr>
            <w:tcW w:w="7907" w:type="dxa"/>
            <w:gridSpan w:val="10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B2B8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FBDB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F78C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7A6B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0542D4" w:rsidRPr="002D1F1B" w14:paraId="2D5CB80B" w14:textId="77777777" w:rsidTr="000305A7">
        <w:trPr>
          <w:gridAfter w:val="1"/>
          <w:wAfter w:w="10" w:type="dxa"/>
          <w:trHeight w:val="276"/>
        </w:trPr>
        <w:tc>
          <w:tcPr>
            <w:tcW w:w="1183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50E78" w14:textId="77777777" w:rsidR="000542D4" w:rsidRPr="002D1F1B" w:rsidRDefault="000542D4" w:rsidP="000305A7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eastAsia="en-IE"/>
              </w:rPr>
            </w:pPr>
          </w:p>
          <w:p w14:paraId="3A2A207D" w14:textId="77777777" w:rsidR="002D1F1B" w:rsidRDefault="002D1F1B" w:rsidP="000305A7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eastAsia="en-IE"/>
              </w:rPr>
            </w:pPr>
          </w:p>
          <w:p w14:paraId="6F75321B" w14:textId="4C8234A3" w:rsidR="000542D4" w:rsidRPr="002D1F1B" w:rsidRDefault="000542D4" w:rsidP="000305A7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eastAsia="en-IE"/>
              </w:rPr>
            </w:pPr>
            <w:r w:rsidRPr="002D1F1B">
              <w:rPr>
                <w:rFonts w:ascii="Times New Roman" w:eastAsia="Times New Roman" w:hAnsi="Times New Roman" w:cs="Times New Roman"/>
                <w:b/>
                <w:bCs/>
                <w:iCs/>
                <w:lang w:eastAsia="en-IE"/>
              </w:rPr>
              <w:t>Table S</w:t>
            </w:r>
            <w:r w:rsidR="00F92539" w:rsidRPr="002D1F1B">
              <w:rPr>
                <w:rFonts w:ascii="Times New Roman" w:eastAsia="Times New Roman" w:hAnsi="Times New Roman" w:cs="Times New Roman"/>
                <w:b/>
                <w:bCs/>
                <w:iCs/>
                <w:lang w:eastAsia="en-IE"/>
              </w:rPr>
              <w:t>6</w:t>
            </w:r>
            <w:r w:rsidRPr="002D1F1B">
              <w:rPr>
                <w:rFonts w:ascii="Times New Roman" w:eastAsia="Times New Roman" w:hAnsi="Times New Roman" w:cs="Times New Roman"/>
                <w:b/>
                <w:bCs/>
                <w:iCs/>
                <w:lang w:eastAsia="en-IE"/>
              </w:rPr>
              <w:t>: Probability of non-continuation in Scotland, controlling for all variables in Model 4 of Table 3 (AME)</w:t>
            </w:r>
          </w:p>
          <w:p w14:paraId="45D8E883" w14:textId="620EDE5B" w:rsidR="000305A7" w:rsidRPr="002D1F1B" w:rsidRDefault="000305A7" w:rsidP="000305A7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eastAsia="en-IE"/>
              </w:rPr>
            </w:pPr>
          </w:p>
        </w:tc>
      </w:tr>
      <w:tr w:rsidR="000542D4" w:rsidRPr="0072560A" w14:paraId="3EA39FA9" w14:textId="77777777" w:rsidTr="000305A7">
        <w:trPr>
          <w:gridAfter w:val="1"/>
          <w:wAfter w:w="10" w:type="dxa"/>
          <w:trHeight w:val="276"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508BA4" w14:textId="51F5E995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09CD53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Busines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16AC36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Language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D98344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Humanities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8D6D8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Medicine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B03CE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Science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1DF1E4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Health</w:t>
            </w:r>
          </w:p>
        </w:tc>
        <w:tc>
          <w:tcPr>
            <w:tcW w:w="148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D58EA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Engineering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CF23F7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Computing</w:t>
            </w:r>
          </w:p>
        </w:tc>
      </w:tr>
      <w:tr w:rsidR="000542D4" w:rsidRPr="0072560A" w14:paraId="3FEA39C0" w14:textId="77777777" w:rsidTr="000305A7">
        <w:trPr>
          <w:gridAfter w:val="1"/>
          <w:wAfter w:w="10" w:type="dxa"/>
          <w:trHeight w:val="276"/>
        </w:trPr>
        <w:tc>
          <w:tcPr>
            <w:tcW w:w="18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E3A6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1532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FA59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2AB4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DB0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8459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041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48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3501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6637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</w:tr>
      <w:tr w:rsidR="000542D4" w:rsidRPr="0072560A" w14:paraId="47796C14" w14:textId="77777777" w:rsidTr="000305A7">
        <w:trPr>
          <w:gridAfter w:val="1"/>
          <w:wAfter w:w="10" w:type="dxa"/>
          <w:trHeight w:val="276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58A3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No matc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2F8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4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C887" w14:textId="3590226D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0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C580" w14:textId="5338C535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7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8CE7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45BF" w14:textId="05E9DBEE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8355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1</w:t>
            </w:r>
          </w:p>
        </w:tc>
        <w:tc>
          <w:tcPr>
            <w:tcW w:w="1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30A3" w14:textId="1ACA593E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D87A" w14:textId="23F15575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1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6</w:t>
            </w:r>
          </w:p>
        </w:tc>
      </w:tr>
      <w:tr w:rsidR="000542D4" w:rsidRPr="0072560A" w14:paraId="45D59DE0" w14:textId="77777777" w:rsidTr="000305A7">
        <w:trPr>
          <w:gridAfter w:val="1"/>
          <w:wAfter w:w="10" w:type="dxa"/>
          <w:trHeight w:val="276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181B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794F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99B3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2)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453D" w14:textId="270AADA2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7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0D81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C743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0E10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2)</w:t>
            </w:r>
          </w:p>
        </w:tc>
        <w:tc>
          <w:tcPr>
            <w:tcW w:w="1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428C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BA52" w14:textId="45206D55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9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</w:tc>
      </w:tr>
      <w:tr w:rsidR="000542D4" w:rsidRPr="0072560A" w14:paraId="781D0552" w14:textId="77777777" w:rsidTr="000305A7">
        <w:trPr>
          <w:gridAfter w:val="1"/>
          <w:wAfter w:w="10" w:type="dxa"/>
          <w:trHeight w:val="276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7C29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+ match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FCF3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B7C3" w14:textId="1D3E9326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0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AA9A" w14:textId="467C1CF3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0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ABF7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EA49" w14:textId="1C80EDB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0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DE45" w14:textId="5CEB09D8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0.0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006</w:t>
            </w:r>
          </w:p>
        </w:tc>
        <w:tc>
          <w:tcPr>
            <w:tcW w:w="1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B82F" w14:textId="6495B40D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C8FB" w14:textId="6ED16E50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.0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04</w:t>
            </w:r>
          </w:p>
        </w:tc>
      </w:tr>
      <w:tr w:rsidR="000542D4" w:rsidRPr="0072560A" w14:paraId="0D285AFE" w14:textId="77777777" w:rsidTr="000305A7">
        <w:trPr>
          <w:gridAfter w:val="1"/>
          <w:wAfter w:w="10" w:type="dxa"/>
          <w:trHeight w:val="276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0737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762A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F10A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2)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E6E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1)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C0DB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523A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1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252E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2)</w:t>
            </w:r>
          </w:p>
        </w:tc>
        <w:tc>
          <w:tcPr>
            <w:tcW w:w="1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32B2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C076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(0.03)</w:t>
            </w:r>
          </w:p>
        </w:tc>
      </w:tr>
      <w:tr w:rsidR="000542D4" w:rsidRPr="0072560A" w14:paraId="206A0134" w14:textId="77777777" w:rsidTr="000305A7">
        <w:trPr>
          <w:gridAfter w:val="1"/>
          <w:wAfter w:w="10" w:type="dxa"/>
          <w:trHeight w:val="276"/>
        </w:trPr>
        <w:tc>
          <w:tcPr>
            <w:tcW w:w="1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3779DE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4B314F" w14:textId="6805FE49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,9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AF809D" w14:textId="191A46E3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6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4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E5C380" w14:textId="03DF5BA4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,0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5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89F5BF" w14:textId="7777777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A5579D" w14:textId="507E68A2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2,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88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1ED07E" w14:textId="57DCDBE1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,56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0</w:t>
            </w:r>
          </w:p>
        </w:tc>
        <w:tc>
          <w:tcPr>
            <w:tcW w:w="148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3153ED" w14:textId="64D970C7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1,8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4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6D6FE2" w14:textId="7126E8B8" w:rsidR="000542D4" w:rsidRPr="0072560A" w:rsidRDefault="000542D4" w:rsidP="00745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9</w:t>
            </w:r>
            <w:r w:rsidR="00B45F1E" w:rsidRPr="0072560A">
              <w:rPr>
                <w:rFonts w:ascii="Times New Roman" w:eastAsia="Times New Roman" w:hAnsi="Times New Roman" w:cs="Times New Roman"/>
                <w:lang w:eastAsia="en-IE"/>
              </w:rPr>
              <w:t>6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0</w:t>
            </w:r>
          </w:p>
        </w:tc>
      </w:tr>
      <w:tr w:rsidR="000542D4" w:rsidRPr="0072560A" w14:paraId="5240D6A2" w14:textId="77777777" w:rsidTr="000305A7">
        <w:trPr>
          <w:gridAfter w:val="1"/>
          <w:wAfter w:w="10" w:type="dxa"/>
          <w:trHeight w:val="764"/>
        </w:trPr>
        <w:tc>
          <w:tcPr>
            <w:tcW w:w="11836" w:type="dxa"/>
            <w:gridSpan w:val="15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BCE20A" w14:textId="0D6644FB" w:rsidR="000542D4" w:rsidRPr="0072560A" w:rsidRDefault="000542D4" w:rsidP="00745F21">
            <w:pPr>
              <w:rPr>
                <w:rFonts w:ascii="Times New Roman" w:hAnsi="Times New Roman" w:cs="Times New Roman"/>
              </w:rPr>
            </w:pP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Notes:  Standard errors in parentheses, ** p&lt;0.01. Entry to medicine requires two or more matching subjects, for this reason no analysis could be carried out for this field. T</w:t>
            </w:r>
            <w:r w:rsidR="009C354D" w:rsidRPr="0072560A">
              <w:rPr>
                <w:rFonts w:ascii="Times New Roman" w:eastAsia="Times New Roman" w:hAnsi="Times New Roman" w:cs="Times New Roman"/>
                <w:lang w:eastAsia="en-IE"/>
              </w:rPr>
              <w:t>he t</w:t>
            </w:r>
            <w:r w:rsidRPr="0072560A">
              <w:rPr>
                <w:rFonts w:ascii="Times New Roman" w:eastAsia="Times New Roman" w:hAnsi="Times New Roman" w:cs="Times New Roman"/>
                <w:lang w:eastAsia="en-IE"/>
              </w:rPr>
              <w:t>otal number of cases are rounded according to the HESA regulations.</w:t>
            </w:r>
          </w:p>
          <w:p w14:paraId="72384B4F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  <w:p w14:paraId="74ADFFF2" w14:textId="77777777" w:rsidR="000542D4" w:rsidRPr="0072560A" w:rsidRDefault="000542D4" w:rsidP="00745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</w:tbl>
    <w:p w14:paraId="3D8540A5" w14:textId="77777777" w:rsidR="00A77056" w:rsidRPr="0072560A" w:rsidRDefault="00A77056">
      <w:pPr>
        <w:rPr>
          <w:rFonts w:ascii="Times New Roman" w:hAnsi="Times New Roman" w:cs="Times New Roman"/>
        </w:rPr>
      </w:pPr>
    </w:p>
    <w:sectPr w:rsidR="00A77056" w:rsidRPr="0072560A" w:rsidSect="000542D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72CA4" w14:textId="77777777" w:rsidR="003558C4" w:rsidRDefault="003558C4">
      <w:pPr>
        <w:spacing w:after="0" w:line="240" w:lineRule="auto"/>
      </w:pPr>
      <w:r>
        <w:separator/>
      </w:r>
    </w:p>
  </w:endnote>
  <w:endnote w:type="continuationSeparator" w:id="0">
    <w:p w14:paraId="1AC43670" w14:textId="77777777" w:rsidR="003558C4" w:rsidRDefault="00355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35646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B3D97A6" w14:textId="77777777" w:rsidR="007E160A" w:rsidRPr="00123719" w:rsidRDefault="000542D4">
        <w:pPr>
          <w:pStyle w:val="Footer"/>
          <w:jc w:val="center"/>
          <w:rPr>
            <w:rFonts w:ascii="Times New Roman" w:hAnsi="Times New Roman" w:cs="Times New Roman"/>
          </w:rPr>
        </w:pPr>
        <w:r w:rsidRPr="00123719">
          <w:rPr>
            <w:rFonts w:ascii="Times New Roman" w:hAnsi="Times New Roman" w:cs="Times New Roman"/>
          </w:rPr>
          <w:fldChar w:fldCharType="begin"/>
        </w:r>
        <w:r w:rsidRPr="00123719">
          <w:rPr>
            <w:rFonts w:ascii="Times New Roman" w:hAnsi="Times New Roman" w:cs="Times New Roman"/>
          </w:rPr>
          <w:instrText xml:space="preserve"> PAGE   \* MERGEFORMAT </w:instrText>
        </w:r>
        <w:r w:rsidRPr="0012371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2</w:t>
        </w:r>
        <w:r w:rsidRPr="0012371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4EF7419" w14:textId="77777777" w:rsidR="007E160A" w:rsidRDefault="003558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CC966" w14:textId="77777777" w:rsidR="003558C4" w:rsidRDefault="003558C4">
      <w:pPr>
        <w:spacing w:after="0" w:line="240" w:lineRule="auto"/>
      </w:pPr>
      <w:r>
        <w:separator/>
      </w:r>
    </w:p>
  </w:footnote>
  <w:footnote w:type="continuationSeparator" w:id="0">
    <w:p w14:paraId="20500B7B" w14:textId="77777777" w:rsidR="003558C4" w:rsidRDefault="003558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56"/>
    <w:rsid w:val="00024A1D"/>
    <w:rsid w:val="000305A7"/>
    <w:rsid w:val="000542D4"/>
    <w:rsid w:val="0006098A"/>
    <w:rsid w:val="000E12C4"/>
    <w:rsid w:val="0019506E"/>
    <w:rsid w:val="001E1DDC"/>
    <w:rsid w:val="00261E12"/>
    <w:rsid w:val="002D1F1B"/>
    <w:rsid w:val="002F2B51"/>
    <w:rsid w:val="003558C4"/>
    <w:rsid w:val="004262BE"/>
    <w:rsid w:val="00484E5D"/>
    <w:rsid w:val="004D4BBC"/>
    <w:rsid w:val="00526B66"/>
    <w:rsid w:val="005C70BF"/>
    <w:rsid w:val="00687D8A"/>
    <w:rsid w:val="006C03AC"/>
    <w:rsid w:val="0072560A"/>
    <w:rsid w:val="007D7444"/>
    <w:rsid w:val="00970117"/>
    <w:rsid w:val="00972045"/>
    <w:rsid w:val="009A01A9"/>
    <w:rsid w:val="009B0E4C"/>
    <w:rsid w:val="009C354D"/>
    <w:rsid w:val="00A61C17"/>
    <w:rsid w:val="00A77056"/>
    <w:rsid w:val="00AB36D9"/>
    <w:rsid w:val="00B35D55"/>
    <w:rsid w:val="00B45F1E"/>
    <w:rsid w:val="00D1141D"/>
    <w:rsid w:val="00D20718"/>
    <w:rsid w:val="00D93959"/>
    <w:rsid w:val="00E51A71"/>
    <w:rsid w:val="00EF4455"/>
    <w:rsid w:val="00F65659"/>
    <w:rsid w:val="00F81052"/>
    <w:rsid w:val="00F9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1732C"/>
  <w15:chartTrackingRefBased/>
  <w15:docId w15:val="{BF620DCA-201E-4B9E-890F-640987DD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7056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77056"/>
    <w:rPr>
      <w:lang w:val="en-US"/>
    </w:rPr>
  </w:style>
  <w:style w:type="table" w:customStyle="1" w:styleId="PlainTable52">
    <w:name w:val="Plain Table 52"/>
    <w:basedOn w:val="TableNormal"/>
    <w:next w:val="PlainTable5"/>
    <w:uiPriority w:val="45"/>
    <w:rsid w:val="00A77056"/>
    <w:pPr>
      <w:spacing w:after="0" w:line="240" w:lineRule="auto"/>
    </w:pPr>
    <w:rPr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770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A36D1-DE2E-4BAE-905C-285890A59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5</Pages>
  <Words>981</Words>
  <Characters>559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annelli</dc:creator>
  <cp:keywords/>
  <dc:description/>
  <cp:lastModifiedBy>Cristina Iannelli</cp:lastModifiedBy>
  <cp:revision>24</cp:revision>
  <dcterms:created xsi:type="dcterms:W3CDTF">2023-12-07T14:48:00Z</dcterms:created>
  <dcterms:modified xsi:type="dcterms:W3CDTF">2024-05-06T11:18:00Z</dcterms:modified>
</cp:coreProperties>
</file>